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449" w:rsidRPr="00771FC9" w:rsidRDefault="00703449" w:rsidP="00703449">
      <w:pPr>
        <w:widowControl/>
        <w:jc w:val="both"/>
        <w:rPr>
          <w:rFonts w:cs="Times New Roman"/>
          <w:b/>
          <w:bCs/>
        </w:rPr>
      </w:pPr>
      <w:proofErr w:type="spellStart"/>
      <w:r w:rsidRPr="00703449">
        <w:rPr>
          <w:rFonts w:cs="Times New Roman"/>
          <w:b/>
          <w:bCs/>
        </w:rPr>
        <w:t>Supplement</w:t>
      </w:r>
      <w:r w:rsidR="00357619">
        <w:rPr>
          <w:rFonts w:cs="Times New Roman"/>
          <w:b/>
          <w:bCs/>
        </w:rPr>
        <w:t>a</w:t>
      </w:r>
      <w:r w:rsidR="009024C0">
        <w:rPr>
          <w:rFonts w:cs="Times New Roman"/>
          <w:b/>
          <w:bCs/>
        </w:rPr>
        <w:t>l</w:t>
      </w:r>
      <w:bookmarkStart w:id="0" w:name="_GoBack"/>
      <w:bookmarkEnd w:id="0"/>
      <w:proofErr w:type="spellEnd"/>
      <w:r w:rsidR="00357619">
        <w:rPr>
          <w:rFonts w:cs="Times New Roman"/>
          <w:b/>
          <w:bCs/>
        </w:rPr>
        <w:t xml:space="preserve"> Table 1</w:t>
      </w:r>
      <w:r w:rsidRPr="00703449">
        <w:rPr>
          <w:rFonts w:cs="Times New Roman"/>
          <w:b/>
          <w:bCs/>
        </w:rPr>
        <w:t xml:space="preserve">. </w:t>
      </w:r>
      <w:proofErr w:type="spellStart"/>
      <w:r w:rsidRPr="00703449">
        <w:rPr>
          <w:rFonts w:cs="Times New Roman"/>
        </w:rPr>
        <w:t>Cytokine</w:t>
      </w:r>
      <w:proofErr w:type="spellEnd"/>
      <w:r w:rsidRPr="00703449">
        <w:rPr>
          <w:rFonts w:cs="Times New Roman"/>
        </w:rPr>
        <w:t xml:space="preserve"> / </w:t>
      </w:r>
      <w:proofErr w:type="spellStart"/>
      <w:r w:rsidRPr="00703449">
        <w:rPr>
          <w:rFonts w:cs="Times New Roman"/>
        </w:rPr>
        <w:t>Chemokine</w:t>
      </w:r>
      <w:proofErr w:type="spellEnd"/>
      <w:r w:rsidRPr="00703449">
        <w:rPr>
          <w:rFonts w:cs="Times New Roman"/>
        </w:rPr>
        <w:t xml:space="preserve"> </w:t>
      </w:r>
      <w:proofErr w:type="spellStart"/>
      <w:r w:rsidRPr="00703449">
        <w:rPr>
          <w:rFonts w:cs="Times New Roman"/>
        </w:rPr>
        <w:t>level</w:t>
      </w:r>
      <w:proofErr w:type="spellEnd"/>
      <w:r w:rsidRPr="00771FC9">
        <w:rPr>
          <w:rFonts w:cs="Times New Roman"/>
        </w:rPr>
        <w:t xml:space="preserve"> </w:t>
      </w:r>
    </w:p>
    <w:p w:rsidR="00703449" w:rsidRDefault="00703449" w:rsidP="00703449">
      <w:pPr>
        <w:widowControl/>
        <w:jc w:val="both"/>
        <w:rPr>
          <w:rFonts w:cs="Times New Roman"/>
          <w:b/>
          <w:bCs/>
          <w:color w:val="212121"/>
          <w:lang w:val="en-GB"/>
        </w:rPr>
      </w:pPr>
    </w:p>
    <w:tbl>
      <w:tblPr>
        <w:tblStyle w:val="Tabellenraster"/>
        <w:tblW w:w="949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434"/>
        <w:gridCol w:w="1701"/>
        <w:gridCol w:w="992"/>
        <w:gridCol w:w="1559"/>
        <w:gridCol w:w="1701"/>
        <w:gridCol w:w="993"/>
      </w:tblGrid>
      <w:tr w:rsidR="00703449" w:rsidRPr="00771FC9" w:rsidTr="00EA3CC3">
        <w:tc>
          <w:tcPr>
            <w:tcW w:w="1113" w:type="dxa"/>
            <w:tcBorders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</w:p>
        </w:tc>
        <w:tc>
          <w:tcPr>
            <w:tcW w:w="41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WT</w:t>
            </w:r>
          </w:p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</w:p>
        </w:tc>
        <w:tc>
          <w:tcPr>
            <w:tcW w:w="4253" w:type="dxa"/>
            <w:gridSpan w:val="3"/>
            <w:tcBorders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IL-10 KO</w:t>
            </w:r>
          </w:p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</w:p>
        </w:tc>
      </w:tr>
      <w:tr w:rsidR="00703449" w:rsidRPr="00771FC9" w:rsidTr="00EA3CC3">
        <w:tc>
          <w:tcPr>
            <w:tcW w:w="11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Protein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Contro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LP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>
              <w:rPr>
                <w:rFonts w:cs="Times New Roman"/>
                <w:b/>
                <w:bCs/>
                <w:color w:val="212121"/>
              </w:rPr>
              <w:t>p&lt;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Contro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 w:rsidRPr="00771FC9">
              <w:rPr>
                <w:rFonts w:cs="Times New Roman"/>
                <w:b/>
                <w:bCs/>
                <w:color w:val="212121"/>
              </w:rPr>
              <w:t>LP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center"/>
              <w:rPr>
                <w:rFonts w:cs="Times New Roman"/>
                <w:b/>
                <w:bCs/>
                <w:color w:val="212121"/>
              </w:rPr>
            </w:pPr>
            <w:r>
              <w:rPr>
                <w:rFonts w:cs="Times New Roman"/>
                <w:b/>
                <w:bCs/>
                <w:color w:val="212121"/>
              </w:rPr>
              <w:t>p&lt;</w:t>
            </w:r>
          </w:p>
        </w:tc>
      </w:tr>
      <w:tr w:rsidR="00703449" w:rsidRPr="00771FC9" w:rsidTr="00EA3CC3"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before="240"/>
              <w:jc w:val="both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color w:val="212121"/>
              </w:rPr>
              <w:t>IL-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23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3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767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1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72.5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6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992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3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spacing w:before="240"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color w:val="212121"/>
              </w:rPr>
              <w:t>TNF-α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1.8 </w:t>
            </w:r>
            <w:r w:rsidRPr="00771FC9">
              <w:rPr>
                <w:rFonts w:cs="Times New Roman"/>
              </w:rPr>
              <w:t>± 11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103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87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23.5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>14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08.0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49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color w:val="212121"/>
              </w:rPr>
              <w:t>IL-10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0.1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32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90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2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3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5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5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&gt;0.9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color w:val="212121"/>
              </w:rPr>
              <w:t>TGF-β1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32.5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31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84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42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.4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4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7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7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7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.42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2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3.4 </w:t>
            </w:r>
            <w:r w:rsidRPr="00771FC9">
              <w:rPr>
                <w:rFonts w:cs="Times New Roman"/>
              </w:rPr>
              <w:t>± 19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26.9 </w:t>
            </w:r>
            <w:r w:rsidRPr="00771FC9">
              <w:rPr>
                <w:rFonts w:cs="Times New Roman"/>
              </w:rPr>
              <w:t>± 86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jc w:val="right"/>
              <w:rPr>
                <w:rFonts w:cs="Times New Roman"/>
              </w:rPr>
            </w:pPr>
            <w:r w:rsidRPr="00771FC9">
              <w:rPr>
                <w:rFonts w:cs="Times New Roman"/>
              </w:rPr>
              <w:t>54.4 ± 19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708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54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3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54.3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25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15.4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6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81.7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74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4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.1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87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40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,0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9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503.4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8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5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8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42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53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0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78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37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11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3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9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48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4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6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7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33.7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46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17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3.5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5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48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1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9.8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9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522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39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20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2.4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59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97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5.1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588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54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CL22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44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8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,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1.4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3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86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82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XCL1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6.5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4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532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37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2.8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8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48.5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63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XCL5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75.4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8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,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0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35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0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XCL9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23.4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7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360.6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85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9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653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84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1113" w:type="dxa"/>
            <w:tcBorders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XCL10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4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59.7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5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bCs/>
                <w:color w:val="212121"/>
              </w:rPr>
              <w:t>0.1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2.9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3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49.3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106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703449" w:rsidRPr="00771FC9" w:rsidRDefault="00703449" w:rsidP="00EA3CC3">
            <w:pPr>
              <w:widowControl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703449" w:rsidRPr="00771FC9" w:rsidTr="00EA3CC3">
        <w:tc>
          <w:tcPr>
            <w:tcW w:w="1113" w:type="dxa"/>
            <w:tcBorders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both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>CXCL13</w:t>
            </w: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3.1 </w:t>
            </w:r>
            <w:r w:rsidRPr="00771FC9">
              <w:rPr>
                <w:rFonts w:cs="Times New Roman"/>
              </w:rPr>
              <w:t>±</w:t>
            </w:r>
            <w:r w:rsidRPr="00771FC9">
              <w:rPr>
                <w:rFonts w:cs="Times New Roman"/>
                <w:bCs/>
                <w:color w:val="212121"/>
              </w:rPr>
              <w:t xml:space="preserve"> 2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78.2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7.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10.8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2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 w:rsidRPr="00771FC9">
              <w:rPr>
                <w:rFonts w:cs="Times New Roman"/>
                <w:bCs/>
                <w:color w:val="212121"/>
              </w:rPr>
              <w:t xml:space="preserve">420.0 </w:t>
            </w:r>
            <w:r w:rsidRPr="00771FC9">
              <w:rPr>
                <w:rFonts w:cs="Times New Roman"/>
              </w:rPr>
              <w:t xml:space="preserve">± </w:t>
            </w:r>
            <w:r w:rsidRPr="00771FC9">
              <w:rPr>
                <w:rFonts w:cs="Times New Roman"/>
                <w:bCs/>
                <w:color w:val="212121"/>
              </w:rPr>
              <w:t>88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spacing w:after="240"/>
              <w:jc w:val="right"/>
              <w:rPr>
                <w:rFonts w:cs="Times New Roman"/>
                <w:bCs/>
                <w:color w:val="212121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</w:tr>
      <w:tr w:rsidR="00703449" w:rsidRPr="00771FC9" w:rsidTr="00EA3CC3">
        <w:tc>
          <w:tcPr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03449" w:rsidRPr="00771FC9" w:rsidRDefault="00703449" w:rsidP="00EA3CC3">
            <w:pPr>
              <w:widowControl/>
              <w:jc w:val="both"/>
              <w:rPr>
                <w:rFonts w:cs="Times New Roman"/>
                <w:lang w:val="en-US"/>
              </w:rPr>
            </w:pPr>
            <w:r w:rsidRPr="00771FC9">
              <w:rPr>
                <w:rFonts w:cs="Times New Roman"/>
                <w:lang w:val="en-US"/>
              </w:rPr>
              <w:t>Cytokine / Chemokine release of WT and IL-10 KO microglia in the supernatant of medium control or after 24h Medium (control) and LPS treatment. Data in mean ± SEM [</w:t>
            </w:r>
            <w:proofErr w:type="spellStart"/>
            <w:r w:rsidRPr="00771FC9">
              <w:rPr>
                <w:rFonts w:cs="Times New Roman"/>
                <w:lang w:val="en-US"/>
              </w:rPr>
              <w:t>pg</w:t>
            </w:r>
            <w:proofErr w:type="spellEnd"/>
            <w:r w:rsidRPr="00771FC9">
              <w:rPr>
                <w:rFonts w:cs="Times New Roman"/>
                <w:lang w:val="en-US"/>
              </w:rPr>
              <w:t>/ml]</w:t>
            </w:r>
            <w:r>
              <w:rPr>
                <w:rFonts w:cs="Times New Roman"/>
                <w:lang w:val="en-US"/>
              </w:rPr>
              <w:t xml:space="preserve"> (Cytokine N=11 / Chemokine N=8</w:t>
            </w:r>
            <w:r w:rsidRPr="00771FC9">
              <w:rPr>
                <w:rFonts w:cs="Times New Roman"/>
                <w:lang w:val="en-US"/>
              </w:rPr>
              <w:t>).</w:t>
            </w:r>
            <w:r>
              <w:rPr>
                <w:rFonts w:cs="Times New Roman"/>
                <w:lang w:val="en-US"/>
              </w:rPr>
              <w:t xml:space="preserve"> P values shown for control vs. LPS (</w:t>
            </w:r>
            <w:r>
              <w:rPr>
                <w:rFonts w:cs="Times New Roman"/>
                <w:lang w:val="en-GB"/>
              </w:rPr>
              <w:t xml:space="preserve">one-way ANOVA). </w:t>
            </w:r>
          </w:p>
        </w:tc>
      </w:tr>
    </w:tbl>
    <w:p w:rsidR="007F1832" w:rsidRDefault="007F1832"/>
    <w:sectPr w:rsidR="007F1832" w:rsidSect="007F1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49"/>
    <w:rsid w:val="0000081D"/>
    <w:rsid w:val="000009A9"/>
    <w:rsid w:val="00000E66"/>
    <w:rsid w:val="00000FAE"/>
    <w:rsid w:val="00001819"/>
    <w:rsid w:val="000034FA"/>
    <w:rsid w:val="00003845"/>
    <w:rsid w:val="00004A03"/>
    <w:rsid w:val="00004FCE"/>
    <w:rsid w:val="0000587F"/>
    <w:rsid w:val="000059AD"/>
    <w:rsid w:val="000059B3"/>
    <w:rsid w:val="00005BA1"/>
    <w:rsid w:val="00005F77"/>
    <w:rsid w:val="000064EA"/>
    <w:rsid w:val="00006EAD"/>
    <w:rsid w:val="00006FE5"/>
    <w:rsid w:val="000071A2"/>
    <w:rsid w:val="0000748B"/>
    <w:rsid w:val="00007504"/>
    <w:rsid w:val="000075C2"/>
    <w:rsid w:val="000076BA"/>
    <w:rsid w:val="00007EA0"/>
    <w:rsid w:val="0001179C"/>
    <w:rsid w:val="00011953"/>
    <w:rsid w:val="00011B2A"/>
    <w:rsid w:val="0001286A"/>
    <w:rsid w:val="00012EE6"/>
    <w:rsid w:val="00013688"/>
    <w:rsid w:val="00014648"/>
    <w:rsid w:val="00014907"/>
    <w:rsid w:val="00014BCB"/>
    <w:rsid w:val="00015F64"/>
    <w:rsid w:val="000169CC"/>
    <w:rsid w:val="00017685"/>
    <w:rsid w:val="00017906"/>
    <w:rsid w:val="00017965"/>
    <w:rsid w:val="000207AD"/>
    <w:rsid w:val="00020B47"/>
    <w:rsid w:val="00020D35"/>
    <w:rsid w:val="000210E3"/>
    <w:rsid w:val="0002306A"/>
    <w:rsid w:val="00025C01"/>
    <w:rsid w:val="00026989"/>
    <w:rsid w:val="00026F1F"/>
    <w:rsid w:val="00027688"/>
    <w:rsid w:val="00027AC0"/>
    <w:rsid w:val="00031CC7"/>
    <w:rsid w:val="00032D82"/>
    <w:rsid w:val="00033042"/>
    <w:rsid w:val="00033E6A"/>
    <w:rsid w:val="0003449F"/>
    <w:rsid w:val="00034CCE"/>
    <w:rsid w:val="0003535C"/>
    <w:rsid w:val="00035E23"/>
    <w:rsid w:val="00036DD3"/>
    <w:rsid w:val="00036E37"/>
    <w:rsid w:val="00037E94"/>
    <w:rsid w:val="000401C2"/>
    <w:rsid w:val="000406B9"/>
    <w:rsid w:val="00040E8E"/>
    <w:rsid w:val="00040FDD"/>
    <w:rsid w:val="000410D8"/>
    <w:rsid w:val="00042030"/>
    <w:rsid w:val="00042D4F"/>
    <w:rsid w:val="00043685"/>
    <w:rsid w:val="00043959"/>
    <w:rsid w:val="00045331"/>
    <w:rsid w:val="000453BC"/>
    <w:rsid w:val="000456AB"/>
    <w:rsid w:val="00045752"/>
    <w:rsid w:val="000461A0"/>
    <w:rsid w:val="0004736A"/>
    <w:rsid w:val="00050001"/>
    <w:rsid w:val="00051012"/>
    <w:rsid w:val="000514FF"/>
    <w:rsid w:val="00051C8A"/>
    <w:rsid w:val="00051D47"/>
    <w:rsid w:val="00052549"/>
    <w:rsid w:val="000527B3"/>
    <w:rsid w:val="00053F5B"/>
    <w:rsid w:val="000548A3"/>
    <w:rsid w:val="000554B3"/>
    <w:rsid w:val="00055791"/>
    <w:rsid w:val="000575B1"/>
    <w:rsid w:val="0005784E"/>
    <w:rsid w:val="00060271"/>
    <w:rsid w:val="00060911"/>
    <w:rsid w:val="0006111D"/>
    <w:rsid w:val="00061CDF"/>
    <w:rsid w:val="00062243"/>
    <w:rsid w:val="00062EC3"/>
    <w:rsid w:val="000634D5"/>
    <w:rsid w:val="000638A7"/>
    <w:rsid w:val="0006516E"/>
    <w:rsid w:val="00065558"/>
    <w:rsid w:val="000661FC"/>
    <w:rsid w:val="0006746D"/>
    <w:rsid w:val="000714D5"/>
    <w:rsid w:val="0007164B"/>
    <w:rsid w:val="000727C8"/>
    <w:rsid w:val="00073C72"/>
    <w:rsid w:val="00073F72"/>
    <w:rsid w:val="000746EE"/>
    <w:rsid w:val="0007477B"/>
    <w:rsid w:val="00074AAE"/>
    <w:rsid w:val="00075694"/>
    <w:rsid w:val="00075CFE"/>
    <w:rsid w:val="00075DE5"/>
    <w:rsid w:val="000764DB"/>
    <w:rsid w:val="00080760"/>
    <w:rsid w:val="0008198F"/>
    <w:rsid w:val="0008216A"/>
    <w:rsid w:val="0008240E"/>
    <w:rsid w:val="00083837"/>
    <w:rsid w:val="00085522"/>
    <w:rsid w:val="00085EC4"/>
    <w:rsid w:val="0008616B"/>
    <w:rsid w:val="00086BF3"/>
    <w:rsid w:val="00086EA7"/>
    <w:rsid w:val="00087951"/>
    <w:rsid w:val="00090324"/>
    <w:rsid w:val="000905DB"/>
    <w:rsid w:val="00090DCE"/>
    <w:rsid w:val="000917A9"/>
    <w:rsid w:val="000918F0"/>
    <w:rsid w:val="000925EC"/>
    <w:rsid w:val="00092DB3"/>
    <w:rsid w:val="00093C76"/>
    <w:rsid w:val="00094944"/>
    <w:rsid w:val="00094CFD"/>
    <w:rsid w:val="00095569"/>
    <w:rsid w:val="000964C1"/>
    <w:rsid w:val="00096913"/>
    <w:rsid w:val="00096FAA"/>
    <w:rsid w:val="00097149"/>
    <w:rsid w:val="000971AF"/>
    <w:rsid w:val="00097931"/>
    <w:rsid w:val="00097C23"/>
    <w:rsid w:val="000A0FCE"/>
    <w:rsid w:val="000A131C"/>
    <w:rsid w:val="000A1616"/>
    <w:rsid w:val="000A350A"/>
    <w:rsid w:val="000A3C7D"/>
    <w:rsid w:val="000A539C"/>
    <w:rsid w:val="000A575E"/>
    <w:rsid w:val="000A58EF"/>
    <w:rsid w:val="000A6F35"/>
    <w:rsid w:val="000A72F7"/>
    <w:rsid w:val="000A7376"/>
    <w:rsid w:val="000A7EC3"/>
    <w:rsid w:val="000B047F"/>
    <w:rsid w:val="000B07C9"/>
    <w:rsid w:val="000B2621"/>
    <w:rsid w:val="000B2A08"/>
    <w:rsid w:val="000B3106"/>
    <w:rsid w:val="000B4BE6"/>
    <w:rsid w:val="000B5FE9"/>
    <w:rsid w:val="000B6FFE"/>
    <w:rsid w:val="000B7937"/>
    <w:rsid w:val="000B7E09"/>
    <w:rsid w:val="000C119C"/>
    <w:rsid w:val="000C1A5B"/>
    <w:rsid w:val="000C2E8E"/>
    <w:rsid w:val="000C2F03"/>
    <w:rsid w:val="000C3940"/>
    <w:rsid w:val="000C3E78"/>
    <w:rsid w:val="000C448B"/>
    <w:rsid w:val="000C4A0B"/>
    <w:rsid w:val="000C4A3F"/>
    <w:rsid w:val="000C5091"/>
    <w:rsid w:val="000C509B"/>
    <w:rsid w:val="000C601D"/>
    <w:rsid w:val="000C6EC1"/>
    <w:rsid w:val="000D04AA"/>
    <w:rsid w:val="000D0998"/>
    <w:rsid w:val="000D10E3"/>
    <w:rsid w:val="000D2B4F"/>
    <w:rsid w:val="000D2E6E"/>
    <w:rsid w:val="000D388E"/>
    <w:rsid w:val="000D3DD8"/>
    <w:rsid w:val="000D42D5"/>
    <w:rsid w:val="000D4572"/>
    <w:rsid w:val="000D4AE0"/>
    <w:rsid w:val="000D57E6"/>
    <w:rsid w:val="000D5856"/>
    <w:rsid w:val="000D5B22"/>
    <w:rsid w:val="000D61FF"/>
    <w:rsid w:val="000D6ADA"/>
    <w:rsid w:val="000D6BC6"/>
    <w:rsid w:val="000D702E"/>
    <w:rsid w:val="000D773B"/>
    <w:rsid w:val="000D7C11"/>
    <w:rsid w:val="000D7FCF"/>
    <w:rsid w:val="000E061C"/>
    <w:rsid w:val="000E0A27"/>
    <w:rsid w:val="000E0C6B"/>
    <w:rsid w:val="000E1012"/>
    <w:rsid w:val="000E17D8"/>
    <w:rsid w:val="000E1E4A"/>
    <w:rsid w:val="000E23B7"/>
    <w:rsid w:val="000E2C1E"/>
    <w:rsid w:val="000E2F03"/>
    <w:rsid w:val="000E3303"/>
    <w:rsid w:val="000E377C"/>
    <w:rsid w:val="000E3CCA"/>
    <w:rsid w:val="000E3F98"/>
    <w:rsid w:val="000E40A0"/>
    <w:rsid w:val="000E429D"/>
    <w:rsid w:val="000E446B"/>
    <w:rsid w:val="000E4AAC"/>
    <w:rsid w:val="000E4CD9"/>
    <w:rsid w:val="000E520B"/>
    <w:rsid w:val="000E6679"/>
    <w:rsid w:val="000E672E"/>
    <w:rsid w:val="000E73C4"/>
    <w:rsid w:val="000E7E2F"/>
    <w:rsid w:val="000F0DB8"/>
    <w:rsid w:val="000F1A23"/>
    <w:rsid w:val="000F1CC4"/>
    <w:rsid w:val="000F30BF"/>
    <w:rsid w:val="000F3201"/>
    <w:rsid w:val="000F3CBF"/>
    <w:rsid w:val="000F4CCC"/>
    <w:rsid w:val="000F51A9"/>
    <w:rsid w:val="000F661C"/>
    <w:rsid w:val="000F6F22"/>
    <w:rsid w:val="000F6F39"/>
    <w:rsid w:val="00100AE5"/>
    <w:rsid w:val="001012A7"/>
    <w:rsid w:val="001019A6"/>
    <w:rsid w:val="00101D88"/>
    <w:rsid w:val="00101E71"/>
    <w:rsid w:val="00102522"/>
    <w:rsid w:val="001028F2"/>
    <w:rsid w:val="00102C3F"/>
    <w:rsid w:val="00103D1F"/>
    <w:rsid w:val="001045C6"/>
    <w:rsid w:val="00105941"/>
    <w:rsid w:val="00105A2C"/>
    <w:rsid w:val="001060DD"/>
    <w:rsid w:val="001061F7"/>
    <w:rsid w:val="0010689B"/>
    <w:rsid w:val="00106DA3"/>
    <w:rsid w:val="0011012D"/>
    <w:rsid w:val="001104AD"/>
    <w:rsid w:val="001106E0"/>
    <w:rsid w:val="001117EC"/>
    <w:rsid w:val="0011247A"/>
    <w:rsid w:val="001129CB"/>
    <w:rsid w:val="001130BD"/>
    <w:rsid w:val="0011329B"/>
    <w:rsid w:val="00113743"/>
    <w:rsid w:val="00114976"/>
    <w:rsid w:val="00114A19"/>
    <w:rsid w:val="00115C83"/>
    <w:rsid w:val="001161B7"/>
    <w:rsid w:val="00116833"/>
    <w:rsid w:val="00116834"/>
    <w:rsid w:val="0011706E"/>
    <w:rsid w:val="0011775B"/>
    <w:rsid w:val="00117D55"/>
    <w:rsid w:val="00117FD0"/>
    <w:rsid w:val="001215AD"/>
    <w:rsid w:val="00121EDF"/>
    <w:rsid w:val="00122D0E"/>
    <w:rsid w:val="00123383"/>
    <w:rsid w:val="0012398A"/>
    <w:rsid w:val="00123C54"/>
    <w:rsid w:val="00125A40"/>
    <w:rsid w:val="00127566"/>
    <w:rsid w:val="00127A93"/>
    <w:rsid w:val="00127BC2"/>
    <w:rsid w:val="00127E17"/>
    <w:rsid w:val="0013014C"/>
    <w:rsid w:val="001304D0"/>
    <w:rsid w:val="00130756"/>
    <w:rsid w:val="0013082F"/>
    <w:rsid w:val="001315DC"/>
    <w:rsid w:val="001315EB"/>
    <w:rsid w:val="00133C1F"/>
    <w:rsid w:val="00133EC8"/>
    <w:rsid w:val="00134D7D"/>
    <w:rsid w:val="00134F14"/>
    <w:rsid w:val="001351C2"/>
    <w:rsid w:val="00135224"/>
    <w:rsid w:val="001359F1"/>
    <w:rsid w:val="00135D37"/>
    <w:rsid w:val="00136208"/>
    <w:rsid w:val="0013747F"/>
    <w:rsid w:val="00137505"/>
    <w:rsid w:val="00137D5E"/>
    <w:rsid w:val="0014173F"/>
    <w:rsid w:val="00142159"/>
    <w:rsid w:val="0014227E"/>
    <w:rsid w:val="00142A21"/>
    <w:rsid w:val="00142FBE"/>
    <w:rsid w:val="00142FC4"/>
    <w:rsid w:val="001438D3"/>
    <w:rsid w:val="00146D33"/>
    <w:rsid w:val="00150714"/>
    <w:rsid w:val="00150DB3"/>
    <w:rsid w:val="00150F47"/>
    <w:rsid w:val="0015118C"/>
    <w:rsid w:val="00151B1F"/>
    <w:rsid w:val="001522FD"/>
    <w:rsid w:val="00152571"/>
    <w:rsid w:val="00152844"/>
    <w:rsid w:val="00152A38"/>
    <w:rsid w:val="00152FB4"/>
    <w:rsid w:val="00155361"/>
    <w:rsid w:val="00155D60"/>
    <w:rsid w:val="00157F9C"/>
    <w:rsid w:val="00160F25"/>
    <w:rsid w:val="00161585"/>
    <w:rsid w:val="00162E12"/>
    <w:rsid w:val="00163B7B"/>
    <w:rsid w:val="00163D44"/>
    <w:rsid w:val="0016480E"/>
    <w:rsid w:val="001648A2"/>
    <w:rsid w:val="0016513E"/>
    <w:rsid w:val="00165B1A"/>
    <w:rsid w:val="00165DBA"/>
    <w:rsid w:val="00166169"/>
    <w:rsid w:val="00166989"/>
    <w:rsid w:val="00166D1D"/>
    <w:rsid w:val="0016716E"/>
    <w:rsid w:val="001676E1"/>
    <w:rsid w:val="001678AB"/>
    <w:rsid w:val="00167AEA"/>
    <w:rsid w:val="00171BD6"/>
    <w:rsid w:val="00171F9E"/>
    <w:rsid w:val="001726ED"/>
    <w:rsid w:val="00173A1E"/>
    <w:rsid w:val="001743C2"/>
    <w:rsid w:val="0017475F"/>
    <w:rsid w:val="001754A8"/>
    <w:rsid w:val="00175BAA"/>
    <w:rsid w:val="0017677E"/>
    <w:rsid w:val="00176B4D"/>
    <w:rsid w:val="00177663"/>
    <w:rsid w:val="00180709"/>
    <w:rsid w:val="0018347A"/>
    <w:rsid w:val="0018398C"/>
    <w:rsid w:val="00184748"/>
    <w:rsid w:val="00184C2B"/>
    <w:rsid w:val="0018540C"/>
    <w:rsid w:val="00185626"/>
    <w:rsid w:val="00185729"/>
    <w:rsid w:val="00185B95"/>
    <w:rsid w:val="0018637B"/>
    <w:rsid w:val="00186DDB"/>
    <w:rsid w:val="001875DF"/>
    <w:rsid w:val="001908C5"/>
    <w:rsid w:val="00190C51"/>
    <w:rsid w:val="00191A82"/>
    <w:rsid w:val="00191B05"/>
    <w:rsid w:val="0019211E"/>
    <w:rsid w:val="001924DB"/>
    <w:rsid w:val="001943BF"/>
    <w:rsid w:val="00194E34"/>
    <w:rsid w:val="001952BC"/>
    <w:rsid w:val="001957C9"/>
    <w:rsid w:val="00195B77"/>
    <w:rsid w:val="00196A02"/>
    <w:rsid w:val="00196DB1"/>
    <w:rsid w:val="00196E13"/>
    <w:rsid w:val="00197164"/>
    <w:rsid w:val="001971B9"/>
    <w:rsid w:val="00197767"/>
    <w:rsid w:val="001A084F"/>
    <w:rsid w:val="001A09AF"/>
    <w:rsid w:val="001A177C"/>
    <w:rsid w:val="001A26EF"/>
    <w:rsid w:val="001A28BF"/>
    <w:rsid w:val="001A2B7D"/>
    <w:rsid w:val="001A3FA0"/>
    <w:rsid w:val="001A42EE"/>
    <w:rsid w:val="001A48F1"/>
    <w:rsid w:val="001A5964"/>
    <w:rsid w:val="001A72B8"/>
    <w:rsid w:val="001A7D33"/>
    <w:rsid w:val="001B0239"/>
    <w:rsid w:val="001B0550"/>
    <w:rsid w:val="001B0758"/>
    <w:rsid w:val="001B077E"/>
    <w:rsid w:val="001B07A7"/>
    <w:rsid w:val="001B0BD9"/>
    <w:rsid w:val="001B1325"/>
    <w:rsid w:val="001B18C4"/>
    <w:rsid w:val="001B1D44"/>
    <w:rsid w:val="001B1E62"/>
    <w:rsid w:val="001B2AC8"/>
    <w:rsid w:val="001B3717"/>
    <w:rsid w:val="001B3A82"/>
    <w:rsid w:val="001B4268"/>
    <w:rsid w:val="001B4467"/>
    <w:rsid w:val="001B50B7"/>
    <w:rsid w:val="001B6293"/>
    <w:rsid w:val="001B6429"/>
    <w:rsid w:val="001B72AF"/>
    <w:rsid w:val="001B7D53"/>
    <w:rsid w:val="001C1438"/>
    <w:rsid w:val="001C1B18"/>
    <w:rsid w:val="001C2545"/>
    <w:rsid w:val="001C46F6"/>
    <w:rsid w:val="001C48E5"/>
    <w:rsid w:val="001C4CEE"/>
    <w:rsid w:val="001C4E2C"/>
    <w:rsid w:val="001C5491"/>
    <w:rsid w:val="001C5DAD"/>
    <w:rsid w:val="001C6744"/>
    <w:rsid w:val="001C6966"/>
    <w:rsid w:val="001C75FA"/>
    <w:rsid w:val="001C7D6A"/>
    <w:rsid w:val="001D0364"/>
    <w:rsid w:val="001D0AA8"/>
    <w:rsid w:val="001D1F57"/>
    <w:rsid w:val="001D2420"/>
    <w:rsid w:val="001D2490"/>
    <w:rsid w:val="001D3479"/>
    <w:rsid w:val="001D367C"/>
    <w:rsid w:val="001D3D56"/>
    <w:rsid w:val="001D3F57"/>
    <w:rsid w:val="001D4257"/>
    <w:rsid w:val="001D5009"/>
    <w:rsid w:val="001D58EA"/>
    <w:rsid w:val="001D6C44"/>
    <w:rsid w:val="001D6CFD"/>
    <w:rsid w:val="001D74B3"/>
    <w:rsid w:val="001D757E"/>
    <w:rsid w:val="001D7B9D"/>
    <w:rsid w:val="001D7BC8"/>
    <w:rsid w:val="001E1549"/>
    <w:rsid w:val="001E16DE"/>
    <w:rsid w:val="001E1A7B"/>
    <w:rsid w:val="001E1B10"/>
    <w:rsid w:val="001E1EF8"/>
    <w:rsid w:val="001E370F"/>
    <w:rsid w:val="001E4FB1"/>
    <w:rsid w:val="001E5079"/>
    <w:rsid w:val="001E5240"/>
    <w:rsid w:val="001E52F9"/>
    <w:rsid w:val="001E59F7"/>
    <w:rsid w:val="001E5F3F"/>
    <w:rsid w:val="001E7FF7"/>
    <w:rsid w:val="001F01FC"/>
    <w:rsid w:val="001F0578"/>
    <w:rsid w:val="001F0A16"/>
    <w:rsid w:val="001F1520"/>
    <w:rsid w:val="001F18F3"/>
    <w:rsid w:val="001F1DFD"/>
    <w:rsid w:val="001F211A"/>
    <w:rsid w:val="001F25DB"/>
    <w:rsid w:val="001F27A0"/>
    <w:rsid w:val="001F37F7"/>
    <w:rsid w:val="001F3870"/>
    <w:rsid w:val="001F40DF"/>
    <w:rsid w:val="001F467F"/>
    <w:rsid w:val="001F4E23"/>
    <w:rsid w:val="001F5A94"/>
    <w:rsid w:val="001F5C2F"/>
    <w:rsid w:val="001F5F8F"/>
    <w:rsid w:val="001F65B9"/>
    <w:rsid w:val="001F6B3A"/>
    <w:rsid w:val="002006F6"/>
    <w:rsid w:val="00202417"/>
    <w:rsid w:val="0020292D"/>
    <w:rsid w:val="002041D4"/>
    <w:rsid w:val="00205246"/>
    <w:rsid w:val="00207C94"/>
    <w:rsid w:val="0021039D"/>
    <w:rsid w:val="00210799"/>
    <w:rsid w:val="0021145D"/>
    <w:rsid w:val="00211A07"/>
    <w:rsid w:val="00211FD9"/>
    <w:rsid w:val="00212CCB"/>
    <w:rsid w:val="002137B8"/>
    <w:rsid w:val="00213E45"/>
    <w:rsid w:val="0021433A"/>
    <w:rsid w:val="0021545E"/>
    <w:rsid w:val="00216103"/>
    <w:rsid w:val="0021761B"/>
    <w:rsid w:val="00217D50"/>
    <w:rsid w:val="00220970"/>
    <w:rsid w:val="00221493"/>
    <w:rsid w:val="00221949"/>
    <w:rsid w:val="00221A8C"/>
    <w:rsid w:val="0022208C"/>
    <w:rsid w:val="0022315B"/>
    <w:rsid w:val="00223C6A"/>
    <w:rsid w:val="0022400D"/>
    <w:rsid w:val="002246C5"/>
    <w:rsid w:val="0022516E"/>
    <w:rsid w:val="0022560E"/>
    <w:rsid w:val="00226F0C"/>
    <w:rsid w:val="0022786B"/>
    <w:rsid w:val="002308C3"/>
    <w:rsid w:val="002309D6"/>
    <w:rsid w:val="00231AA1"/>
    <w:rsid w:val="00232F85"/>
    <w:rsid w:val="00233422"/>
    <w:rsid w:val="002338FC"/>
    <w:rsid w:val="002340EA"/>
    <w:rsid w:val="00234790"/>
    <w:rsid w:val="00235E08"/>
    <w:rsid w:val="00235E10"/>
    <w:rsid w:val="002374B3"/>
    <w:rsid w:val="00240E1B"/>
    <w:rsid w:val="00241993"/>
    <w:rsid w:val="00241AFC"/>
    <w:rsid w:val="00241C19"/>
    <w:rsid w:val="00241F1A"/>
    <w:rsid w:val="0024247B"/>
    <w:rsid w:val="00242EC7"/>
    <w:rsid w:val="00242F2B"/>
    <w:rsid w:val="00243262"/>
    <w:rsid w:val="00244419"/>
    <w:rsid w:val="00246586"/>
    <w:rsid w:val="00246DA2"/>
    <w:rsid w:val="00247150"/>
    <w:rsid w:val="00247AD7"/>
    <w:rsid w:val="00250B19"/>
    <w:rsid w:val="00250E02"/>
    <w:rsid w:val="00251409"/>
    <w:rsid w:val="002515F3"/>
    <w:rsid w:val="00251F56"/>
    <w:rsid w:val="00251F86"/>
    <w:rsid w:val="00252010"/>
    <w:rsid w:val="002528E3"/>
    <w:rsid w:val="00252BB5"/>
    <w:rsid w:val="00252D76"/>
    <w:rsid w:val="00252FFB"/>
    <w:rsid w:val="00254A46"/>
    <w:rsid w:val="00254A5F"/>
    <w:rsid w:val="00254EAF"/>
    <w:rsid w:val="00255AA8"/>
    <w:rsid w:val="00255D59"/>
    <w:rsid w:val="00257F35"/>
    <w:rsid w:val="00260183"/>
    <w:rsid w:val="002601D0"/>
    <w:rsid w:val="00261294"/>
    <w:rsid w:val="00261433"/>
    <w:rsid w:val="00261693"/>
    <w:rsid w:val="002617BB"/>
    <w:rsid w:val="00262004"/>
    <w:rsid w:val="0026344B"/>
    <w:rsid w:val="00263546"/>
    <w:rsid w:val="0026431A"/>
    <w:rsid w:val="002644ED"/>
    <w:rsid w:val="00264858"/>
    <w:rsid w:val="00264A29"/>
    <w:rsid w:val="002655A9"/>
    <w:rsid w:val="00265C0C"/>
    <w:rsid w:val="0026711A"/>
    <w:rsid w:val="00267184"/>
    <w:rsid w:val="00270697"/>
    <w:rsid w:val="00270801"/>
    <w:rsid w:val="0027090F"/>
    <w:rsid w:val="00271DDE"/>
    <w:rsid w:val="002725E1"/>
    <w:rsid w:val="00273839"/>
    <w:rsid w:val="00273A7C"/>
    <w:rsid w:val="00273DA3"/>
    <w:rsid w:val="00275AD4"/>
    <w:rsid w:val="00275C56"/>
    <w:rsid w:val="00275FC7"/>
    <w:rsid w:val="002768D9"/>
    <w:rsid w:val="002779F4"/>
    <w:rsid w:val="00277DF3"/>
    <w:rsid w:val="00280052"/>
    <w:rsid w:val="00280D9F"/>
    <w:rsid w:val="00281723"/>
    <w:rsid w:val="002817AF"/>
    <w:rsid w:val="00281F9D"/>
    <w:rsid w:val="00282617"/>
    <w:rsid w:val="002828D2"/>
    <w:rsid w:val="002828F1"/>
    <w:rsid w:val="00283761"/>
    <w:rsid w:val="00283EBE"/>
    <w:rsid w:val="00284181"/>
    <w:rsid w:val="00284BCC"/>
    <w:rsid w:val="002852F6"/>
    <w:rsid w:val="00285406"/>
    <w:rsid w:val="00285FBF"/>
    <w:rsid w:val="002863FB"/>
    <w:rsid w:val="00286436"/>
    <w:rsid w:val="002865C4"/>
    <w:rsid w:val="00286F5E"/>
    <w:rsid w:val="00286F7A"/>
    <w:rsid w:val="002902EF"/>
    <w:rsid w:val="00290388"/>
    <w:rsid w:val="00290E7B"/>
    <w:rsid w:val="00291246"/>
    <w:rsid w:val="00291C99"/>
    <w:rsid w:val="00292283"/>
    <w:rsid w:val="0029237A"/>
    <w:rsid w:val="00292AFE"/>
    <w:rsid w:val="00292FA1"/>
    <w:rsid w:val="00293338"/>
    <w:rsid w:val="00295125"/>
    <w:rsid w:val="002958BD"/>
    <w:rsid w:val="00296100"/>
    <w:rsid w:val="002966B5"/>
    <w:rsid w:val="002975F3"/>
    <w:rsid w:val="002978C8"/>
    <w:rsid w:val="002A017F"/>
    <w:rsid w:val="002A0620"/>
    <w:rsid w:val="002A0A78"/>
    <w:rsid w:val="002A1F4D"/>
    <w:rsid w:val="002A2569"/>
    <w:rsid w:val="002A2D9C"/>
    <w:rsid w:val="002A3483"/>
    <w:rsid w:val="002A42F8"/>
    <w:rsid w:val="002A52F9"/>
    <w:rsid w:val="002A5307"/>
    <w:rsid w:val="002A67D7"/>
    <w:rsid w:val="002A7424"/>
    <w:rsid w:val="002B018D"/>
    <w:rsid w:val="002B1A74"/>
    <w:rsid w:val="002B1EBA"/>
    <w:rsid w:val="002B258A"/>
    <w:rsid w:val="002B25D8"/>
    <w:rsid w:val="002B2CC2"/>
    <w:rsid w:val="002B350A"/>
    <w:rsid w:val="002B499C"/>
    <w:rsid w:val="002B4B40"/>
    <w:rsid w:val="002B7945"/>
    <w:rsid w:val="002C0937"/>
    <w:rsid w:val="002C0DAC"/>
    <w:rsid w:val="002C0F19"/>
    <w:rsid w:val="002C0F42"/>
    <w:rsid w:val="002C13DA"/>
    <w:rsid w:val="002C2162"/>
    <w:rsid w:val="002C2235"/>
    <w:rsid w:val="002C266F"/>
    <w:rsid w:val="002C39AD"/>
    <w:rsid w:val="002C3B1F"/>
    <w:rsid w:val="002C4262"/>
    <w:rsid w:val="002C4D08"/>
    <w:rsid w:val="002C52E6"/>
    <w:rsid w:val="002C5844"/>
    <w:rsid w:val="002C6E1B"/>
    <w:rsid w:val="002C6E3E"/>
    <w:rsid w:val="002C7100"/>
    <w:rsid w:val="002C768C"/>
    <w:rsid w:val="002D01C2"/>
    <w:rsid w:val="002D09F9"/>
    <w:rsid w:val="002D0C6D"/>
    <w:rsid w:val="002D0F2F"/>
    <w:rsid w:val="002D1CFD"/>
    <w:rsid w:val="002D24FC"/>
    <w:rsid w:val="002D286D"/>
    <w:rsid w:val="002D2A58"/>
    <w:rsid w:val="002D2C61"/>
    <w:rsid w:val="002D3008"/>
    <w:rsid w:val="002D3352"/>
    <w:rsid w:val="002D35F0"/>
    <w:rsid w:val="002D3708"/>
    <w:rsid w:val="002D37FF"/>
    <w:rsid w:val="002D3B9E"/>
    <w:rsid w:val="002D4358"/>
    <w:rsid w:val="002D43A1"/>
    <w:rsid w:val="002D45B9"/>
    <w:rsid w:val="002D4BF9"/>
    <w:rsid w:val="002D5B72"/>
    <w:rsid w:val="002D5C95"/>
    <w:rsid w:val="002D5F4D"/>
    <w:rsid w:val="002D601C"/>
    <w:rsid w:val="002D685A"/>
    <w:rsid w:val="002D6860"/>
    <w:rsid w:val="002D7AD6"/>
    <w:rsid w:val="002E0340"/>
    <w:rsid w:val="002E137D"/>
    <w:rsid w:val="002E2759"/>
    <w:rsid w:val="002E3462"/>
    <w:rsid w:val="002E44E8"/>
    <w:rsid w:val="002E575E"/>
    <w:rsid w:val="002E6415"/>
    <w:rsid w:val="002E6675"/>
    <w:rsid w:val="002E78CA"/>
    <w:rsid w:val="002E7C7A"/>
    <w:rsid w:val="002E7C8F"/>
    <w:rsid w:val="002F04CD"/>
    <w:rsid w:val="002F07BE"/>
    <w:rsid w:val="002F0808"/>
    <w:rsid w:val="002F1245"/>
    <w:rsid w:val="002F2B5E"/>
    <w:rsid w:val="002F38F1"/>
    <w:rsid w:val="002F40B0"/>
    <w:rsid w:val="002F5977"/>
    <w:rsid w:val="002F5FF6"/>
    <w:rsid w:val="002F61BF"/>
    <w:rsid w:val="002F673F"/>
    <w:rsid w:val="002F78D5"/>
    <w:rsid w:val="002F7C31"/>
    <w:rsid w:val="0030025B"/>
    <w:rsid w:val="00301A8D"/>
    <w:rsid w:val="00301EE0"/>
    <w:rsid w:val="003027A2"/>
    <w:rsid w:val="00302B34"/>
    <w:rsid w:val="00303189"/>
    <w:rsid w:val="003034AF"/>
    <w:rsid w:val="00304642"/>
    <w:rsid w:val="00305936"/>
    <w:rsid w:val="00305AF6"/>
    <w:rsid w:val="00306268"/>
    <w:rsid w:val="003066F1"/>
    <w:rsid w:val="003068E5"/>
    <w:rsid w:val="00307708"/>
    <w:rsid w:val="00307B67"/>
    <w:rsid w:val="003104F0"/>
    <w:rsid w:val="0031059F"/>
    <w:rsid w:val="0031099C"/>
    <w:rsid w:val="00311A5E"/>
    <w:rsid w:val="0031272D"/>
    <w:rsid w:val="00312CBA"/>
    <w:rsid w:val="00312D29"/>
    <w:rsid w:val="00313045"/>
    <w:rsid w:val="00313BF9"/>
    <w:rsid w:val="003147CF"/>
    <w:rsid w:val="00314BEA"/>
    <w:rsid w:val="00314C8E"/>
    <w:rsid w:val="003160CB"/>
    <w:rsid w:val="00316CAB"/>
    <w:rsid w:val="00316E4D"/>
    <w:rsid w:val="00317713"/>
    <w:rsid w:val="00320845"/>
    <w:rsid w:val="00320D21"/>
    <w:rsid w:val="00321089"/>
    <w:rsid w:val="00321899"/>
    <w:rsid w:val="00321CB2"/>
    <w:rsid w:val="00323108"/>
    <w:rsid w:val="003231E7"/>
    <w:rsid w:val="0032394D"/>
    <w:rsid w:val="00323E44"/>
    <w:rsid w:val="0032463B"/>
    <w:rsid w:val="003249B6"/>
    <w:rsid w:val="00324D52"/>
    <w:rsid w:val="00324FAA"/>
    <w:rsid w:val="00325F10"/>
    <w:rsid w:val="003260F6"/>
    <w:rsid w:val="0032614F"/>
    <w:rsid w:val="0032627E"/>
    <w:rsid w:val="003276CF"/>
    <w:rsid w:val="00327E18"/>
    <w:rsid w:val="003311FE"/>
    <w:rsid w:val="003313D4"/>
    <w:rsid w:val="003313E9"/>
    <w:rsid w:val="00331A45"/>
    <w:rsid w:val="00331FE6"/>
    <w:rsid w:val="00333305"/>
    <w:rsid w:val="00333808"/>
    <w:rsid w:val="00334C38"/>
    <w:rsid w:val="00334E36"/>
    <w:rsid w:val="00336950"/>
    <w:rsid w:val="00336FDC"/>
    <w:rsid w:val="00337997"/>
    <w:rsid w:val="003401F8"/>
    <w:rsid w:val="003406BB"/>
    <w:rsid w:val="00340FD6"/>
    <w:rsid w:val="0034164E"/>
    <w:rsid w:val="00341861"/>
    <w:rsid w:val="00341895"/>
    <w:rsid w:val="00341ACD"/>
    <w:rsid w:val="00341B06"/>
    <w:rsid w:val="003424A1"/>
    <w:rsid w:val="00342C3F"/>
    <w:rsid w:val="00342D40"/>
    <w:rsid w:val="0034322D"/>
    <w:rsid w:val="003435F8"/>
    <w:rsid w:val="00343C01"/>
    <w:rsid w:val="00343D62"/>
    <w:rsid w:val="003444F0"/>
    <w:rsid w:val="0034469F"/>
    <w:rsid w:val="00344DCE"/>
    <w:rsid w:val="00345DEA"/>
    <w:rsid w:val="00345EDF"/>
    <w:rsid w:val="00345F8F"/>
    <w:rsid w:val="003461B8"/>
    <w:rsid w:val="003473E1"/>
    <w:rsid w:val="00347B2F"/>
    <w:rsid w:val="003502A3"/>
    <w:rsid w:val="00350A06"/>
    <w:rsid w:val="00350D7D"/>
    <w:rsid w:val="00350E3C"/>
    <w:rsid w:val="00351144"/>
    <w:rsid w:val="003515D2"/>
    <w:rsid w:val="003527AD"/>
    <w:rsid w:val="003528EB"/>
    <w:rsid w:val="00352C8C"/>
    <w:rsid w:val="003532FF"/>
    <w:rsid w:val="00354456"/>
    <w:rsid w:val="00355479"/>
    <w:rsid w:val="00355587"/>
    <w:rsid w:val="00355D7E"/>
    <w:rsid w:val="00356BBF"/>
    <w:rsid w:val="003574B6"/>
    <w:rsid w:val="00357619"/>
    <w:rsid w:val="003607CF"/>
    <w:rsid w:val="00360B35"/>
    <w:rsid w:val="00360CDE"/>
    <w:rsid w:val="00360D1E"/>
    <w:rsid w:val="003613B8"/>
    <w:rsid w:val="00361503"/>
    <w:rsid w:val="00361734"/>
    <w:rsid w:val="00361EA6"/>
    <w:rsid w:val="0036215C"/>
    <w:rsid w:val="00362E0F"/>
    <w:rsid w:val="003641F1"/>
    <w:rsid w:val="0036456E"/>
    <w:rsid w:val="00364C4F"/>
    <w:rsid w:val="00365331"/>
    <w:rsid w:val="00365551"/>
    <w:rsid w:val="00365EEA"/>
    <w:rsid w:val="003662BD"/>
    <w:rsid w:val="003663F4"/>
    <w:rsid w:val="00366A77"/>
    <w:rsid w:val="00366F16"/>
    <w:rsid w:val="00366F39"/>
    <w:rsid w:val="00367B40"/>
    <w:rsid w:val="0037214D"/>
    <w:rsid w:val="0037343C"/>
    <w:rsid w:val="00374484"/>
    <w:rsid w:val="0037459D"/>
    <w:rsid w:val="00374BDC"/>
    <w:rsid w:val="00375EC5"/>
    <w:rsid w:val="00376477"/>
    <w:rsid w:val="00376CDC"/>
    <w:rsid w:val="0037729A"/>
    <w:rsid w:val="003776D0"/>
    <w:rsid w:val="003777FA"/>
    <w:rsid w:val="00377DDE"/>
    <w:rsid w:val="003806B3"/>
    <w:rsid w:val="00380763"/>
    <w:rsid w:val="00380AB2"/>
    <w:rsid w:val="00380E97"/>
    <w:rsid w:val="00381154"/>
    <w:rsid w:val="0038168D"/>
    <w:rsid w:val="003821DA"/>
    <w:rsid w:val="0038300D"/>
    <w:rsid w:val="003833FB"/>
    <w:rsid w:val="003845DA"/>
    <w:rsid w:val="00384773"/>
    <w:rsid w:val="003847ED"/>
    <w:rsid w:val="00385169"/>
    <w:rsid w:val="003852D4"/>
    <w:rsid w:val="00386752"/>
    <w:rsid w:val="00387364"/>
    <w:rsid w:val="003875E0"/>
    <w:rsid w:val="0038790F"/>
    <w:rsid w:val="00391106"/>
    <w:rsid w:val="003914D4"/>
    <w:rsid w:val="003928A9"/>
    <w:rsid w:val="00392DFE"/>
    <w:rsid w:val="00392E6F"/>
    <w:rsid w:val="00393237"/>
    <w:rsid w:val="003932A6"/>
    <w:rsid w:val="00393591"/>
    <w:rsid w:val="00394FC1"/>
    <w:rsid w:val="003950B6"/>
    <w:rsid w:val="003957A7"/>
    <w:rsid w:val="00395C1D"/>
    <w:rsid w:val="00395D25"/>
    <w:rsid w:val="003967FD"/>
    <w:rsid w:val="00396966"/>
    <w:rsid w:val="003A02EF"/>
    <w:rsid w:val="003A0386"/>
    <w:rsid w:val="003A0430"/>
    <w:rsid w:val="003A089C"/>
    <w:rsid w:val="003A0992"/>
    <w:rsid w:val="003A270C"/>
    <w:rsid w:val="003A2EE4"/>
    <w:rsid w:val="003A3EF4"/>
    <w:rsid w:val="003A401C"/>
    <w:rsid w:val="003A5680"/>
    <w:rsid w:val="003A5C55"/>
    <w:rsid w:val="003A6D4E"/>
    <w:rsid w:val="003A6FB3"/>
    <w:rsid w:val="003A71EF"/>
    <w:rsid w:val="003A7E6B"/>
    <w:rsid w:val="003B0005"/>
    <w:rsid w:val="003B1D76"/>
    <w:rsid w:val="003B2208"/>
    <w:rsid w:val="003B2A0E"/>
    <w:rsid w:val="003B3A5A"/>
    <w:rsid w:val="003B4193"/>
    <w:rsid w:val="003B6593"/>
    <w:rsid w:val="003B6C79"/>
    <w:rsid w:val="003B6F84"/>
    <w:rsid w:val="003B778A"/>
    <w:rsid w:val="003B7863"/>
    <w:rsid w:val="003B7A1E"/>
    <w:rsid w:val="003C0458"/>
    <w:rsid w:val="003C0EEE"/>
    <w:rsid w:val="003C1B10"/>
    <w:rsid w:val="003C1C51"/>
    <w:rsid w:val="003C1F6C"/>
    <w:rsid w:val="003C2257"/>
    <w:rsid w:val="003C22D8"/>
    <w:rsid w:val="003C3021"/>
    <w:rsid w:val="003C3363"/>
    <w:rsid w:val="003C3EEC"/>
    <w:rsid w:val="003C5C94"/>
    <w:rsid w:val="003C5D05"/>
    <w:rsid w:val="003C5D7D"/>
    <w:rsid w:val="003C6082"/>
    <w:rsid w:val="003C60AE"/>
    <w:rsid w:val="003C6522"/>
    <w:rsid w:val="003C67EA"/>
    <w:rsid w:val="003C6DC3"/>
    <w:rsid w:val="003C6DD9"/>
    <w:rsid w:val="003C7366"/>
    <w:rsid w:val="003C7AE0"/>
    <w:rsid w:val="003C7DDA"/>
    <w:rsid w:val="003C7F0C"/>
    <w:rsid w:val="003D01F0"/>
    <w:rsid w:val="003D01FD"/>
    <w:rsid w:val="003D0E22"/>
    <w:rsid w:val="003D1AE1"/>
    <w:rsid w:val="003D2981"/>
    <w:rsid w:val="003D2F4C"/>
    <w:rsid w:val="003D317C"/>
    <w:rsid w:val="003D3226"/>
    <w:rsid w:val="003D3672"/>
    <w:rsid w:val="003D37E7"/>
    <w:rsid w:val="003D394D"/>
    <w:rsid w:val="003D3CFC"/>
    <w:rsid w:val="003D447C"/>
    <w:rsid w:val="003D4617"/>
    <w:rsid w:val="003D4AAE"/>
    <w:rsid w:val="003D5857"/>
    <w:rsid w:val="003D7F2A"/>
    <w:rsid w:val="003D7F8A"/>
    <w:rsid w:val="003E077A"/>
    <w:rsid w:val="003E1334"/>
    <w:rsid w:val="003E16FF"/>
    <w:rsid w:val="003E171B"/>
    <w:rsid w:val="003E1931"/>
    <w:rsid w:val="003E1CDB"/>
    <w:rsid w:val="003E319D"/>
    <w:rsid w:val="003E3FBB"/>
    <w:rsid w:val="003E4621"/>
    <w:rsid w:val="003E4B2B"/>
    <w:rsid w:val="003E5A11"/>
    <w:rsid w:val="003E6505"/>
    <w:rsid w:val="003E764C"/>
    <w:rsid w:val="003E7875"/>
    <w:rsid w:val="003F00D4"/>
    <w:rsid w:val="003F03C0"/>
    <w:rsid w:val="003F0777"/>
    <w:rsid w:val="003F0EE8"/>
    <w:rsid w:val="003F10BA"/>
    <w:rsid w:val="003F1E69"/>
    <w:rsid w:val="003F233E"/>
    <w:rsid w:val="003F3211"/>
    <w:rsid w:val="003F3A82"/>
    <w:rsid w:val="003F3C81"/>
    <w:rsid w:val="003F4BF6"/>
    <w:rsid w:val="003F4CE8"/>
    <w:rsid w:val="003F5309"/>
    <w:rsid w:val="003F5AB9"/>
    <w:rsid w:val="003F718A"/>
    <w:rsid w:val="003F7966"/>
    <w:rsid w:val="00402615"/>
    <w:rsid w:val="00402808"/>
    <w:rsid w:val="004039A1"/>
    <w:rsid w:val="00404B98"/>
    <w:rsid w:val="00404C8E"/>
    <w:rsid w:val="00404E2F"/>
    <w:rsid w:val="00405003"/>
    <w:rsid w:val="00405005"/>
    <w:rsid w:val="00406963"/>
    <w:rsid w:val="00406D9D"/>
    <w:rsid w:val="00406ED6"/>
    <w:rsid w:val="00406FDD"/>
    <w:rsid w:val="00407F4B"/>
    <w:rsid w:val="00410994"/>
    <w:rsid w:val="00411443"/>
    <w:rsid w:val="00411839"/>
    <w:rsid w:val="00411A85"/>
    <w:rsid w:val="004148E9"/>
    <w:rsid w:val="004148EF"/>
    <w:rsid w:val="00414D0D"/>
    <w:rsid w:val="0041657A"/>
    <w:rsid w:val="00416933"/>
    <w:rsid w:val="00416A1B"/>
    <w:rsid w:val="00416C1F"/>
    <w:rsid w:val="00416C84"/>
    <w:rsid w:val="00416EC8"/>
    <w:rsid w:val="00417015"/>
    <w:rsid w:val="004203AC"/>
    <w:rsid w:val="00421445"/>
    <w:rsid w:val="00421A3C"/>
    <w:rsid w:val="00421B69"/>
    <w:rsid w:val="004226C8"/>
    <w:rsid w:val="00422869"/>
    <w:rsid w:val="004247B8"/>
    <w:rsid w:val="00424CDB"/>
    <w:rsid w:val="00430809"/>
    <w:rsid w:val="0043190B"/>
    <w:rsid w:val="00431A9C"/>
    <w:rsid w:val="00431C6B"/>
    <w:rsid w:val="0043263A"/>
    <w:rsid w:val="00432B53"/>
    <w:rsid w:val="00432DDA"/>
    <w:rsid w:val="00433097"/>
    <w:rsid w:val="004331E2"/>
    <w:rsid w:val="00433D55"/>
    <w:rsid w:val="00434F4C"/>
    <w:rsid w:val="0043509D"/>
    <w:rsid w:val="0043539F"/>
    <w:rsid w:val="00435462"/>
    <w:rsid w:val="00435A10"/>
    <w:rsid w:val="004365EF"/>
    <w:rsid w:val="00437450"/>
    <w:rsid w:val="004376D6"/>
    <w:rsid w:val="00437FC5"/>
    <w:rsid w:val="00441043"/>
    <w:rsid w:val="00441ACB"/>
    <w:rsid w:val="00442079"/>
    <w:rsid w:val="0044269B"/>
    <w:rsid w:val="00443EA9"/>
    <w:rsid w:val="00444E92"/>
    <w:rsid w:val="00446C51"/>
    <w:rsid w:val="004473AC"/>
    <w:rsid w:val="00447F66"/>
    <w:rsid w:val="00447FAB"/>
    <w:rsid w:val="004512F5"/>
    <w:rsid w:val="00452796"/>
    <w:rsid w:val="00453DB8"/>
    <w:rsid w:val="0045438E"/>
    <w:rsid w:val="00454A2C"/>
    <w:rsid w:val="00454DFE"/>
    <w:rsid w:val="00455DF7"/>
    <w:rsid w:val="00456064"/>
    <w:rsid w:val="00456D39"/>
    <w:rsid w:val="00456D4F"/>
    <w:rsid w:val="004570CF"/>
    <w:rsid w:val="00457BDB"/>
    <w:rsid w:val="0046039D"/>
    <w:rsid w:val="004613D1"/>
    <w:rsid w:val="004619B2"/>
    <w:rsid w:val="00461B8E"/>
    <w:rsid w:val="0046275A"/>
    <w:rsid w:val="004627D4"/>
    <w:rsid w:val="00462FED"/>
    <w:rsid w:val="004643FC"/>
    <w:rsid w:val="00464F0E"/>
    <w:rsid w:val="00465053"/>
    <w:rsid w:val="00465841"/>
    <w:rsid w:val="004671C8"/>
    <w:rsid w:val="004676E9"/>
    <w:rsid w:val="00467AAD"/>
    <w:rsid w:val="00470991"/>
    <w:rsid w:val="00470B5B"/>
    <w:rsid w:val="00470FAF"/>
    <w:rsid w:val="00471E89"/>
    <w:rsid w:val="00473988"/>
    <w:rsid w:val="00474544"/>
    <w:rsid w:val="00474C56"/>
    <w:rsid w:val="00474D0C"/>
    <w:rsid w:val="004763E9"/>
    <w:rsid w:val="0047641D"/>
    <w:rsid w:val="00476C11"/>
    <w:rsid w:val="00477FED"/>
    <w:rsid w:val="00480176"/>
    <w:rsid w:val="004804CD"/>
    <w:rsid w:val="00480E10"/>
    <w:rsid w:val="00481652"/>
    <w:rsid w:val="004816E2"/>
    <w:rsid w:val="004823A9"/>
    <w:rsid w:val="004826FF"/>
    <w:rsid w:val="004828F2"/>
    <w:rsid w:val="00484334"/>
    <w:rsid w:val="004858AA"/>
    <w:rsid w:val="00485B4F"/>
    <w:rsid w:val="00485F0A"/>
    <w:rsid w:val="00486072"/>
    <w:rsid w:val="00491601"/>
    <w:rsid w:val="00491832"/>
    <w:rsid w:val="00491A96"/>
    <w:rsid w:val="00491AC6"/>
    <w:rsid w:val="00491E38"/>
    <w:rsid w:val="00492115"/>
    <w:rsid w:val="004929FB"/>
    <w:rsid w:val="00492AAD"/>
    <w:rsid w:val="00492FCA"/>
    <w:rsid w:val="004935CF"/>
    <w:rsid w:val="00493ACC"/>
    <w:rsid w:val="0049407D"/>
    <w:rsid w:val="00494CEE"/>
    <w:rsid w:val="004956A1"/>
    <w:rsid w:val="004958D7"/>
    <w:rsid w:val="004961C3"/>
    <w:rsid w:val="004961D9"/>
    <w:rsid w:val="00496DEF"/>
    <w:rsid w:val="00497300"/>
    <w:rsid w:val="004A00A6"/>
    <w:rsid w:val="004A0533"/>
    <w:rsid w:val="004A0576"/>
    <w:rsid w:val="004A05EB"/>
    <w:rsid w:val="004A08B1"/>
    <w:rsid w:val="004A0F17"/>
    <w:rsid w:val="004A1273"/>
    <w:rsid w:val="004A1405"/>
    <w:rsid w:val="004A1D25"/>
    <w:rsid w:val="004A1EC6"/>
    <w:rsid w:val="004A2E38"/>
    <w:rsid w:val="004A2F57"/>
    <w:rsid w:val="004A30AD"/>
    <w:rsid w:val="004A3EA9"/>
    <w:rsid w:val="004A54AB"/>
    <w:rsid w:val="004A5751"/>
    <w:rsid w:val="004A5935"/>
    <w:rsid w:val="004A6450"/>
    <w:rsid w:val="004B00EC"/>
    <w:rsid w:val="004B025D"/>
    <w:rsid w:val="004B0AEC"/>
    <w:rsid w:val="004B0E84"/>
    <w:rsid w:val="004B0F94"/>
    <w:rsid w:val="004B1D1B"/>
    <w:rsid w:val="004B42C6"/>
    <w:rsid w:val="004B46FE"/>
    <w:rsid w:val="004B48A0"/>
    <w:rsid w:val="004B4A14"/>
    <w:rsid w:val="004B4BC3"/>
    <w:rsid w:val="004B5180"/>
    <w:rsid w:val="004B525D"/>
    <w:rsid w:val="004B554C"/>
    <w:rsid w:val="004B5B89"/>
    <w:rsid w:val="004B5BF5"/>
    <w:rsid w:val="004B70E6"/>
    <w:rsid w:val="004B7148"/>
    <w:rsid w:val="004B71C9"/>
    <w:rsid w:val="004B7B1E"/>
    <w:rsid w:val="004C0BD7"/>
    <w:rsid w:val="004C0CBA"/>
    <w:rsid w:val="004C0FF5"/>
    <w:rsid w:val="004C1786"/>
    <w:rsid w:val="004C18AE"/>
    <w:rsid w:val="004C35AD"/>
    <w:rsid w:val="004C4169"/>
    <w:rsid w:val="004C4EEA"/>
    <w:rsid w:val="004C589E"/>
    <w:rsid w:val="004C618E"/>
    <w:rsid w:val="004C6A1E"/>
    <w:rsid w:val="004C7395"/>
    <w:rsid w:val="004C74B8"/>
    <w:rsid w:val="004C755E"/>
    <w:rsid w:val="004C7903"/>
    <w:rsid w:val="004D05E3"/>
    <w:rsid w:val="004D12F3"/>
    <w:rsid w:val="004D2542"/>
    <w:rsid w:val="004D2A19"/>
    <w:rsid w:val="004D33B6"/>
    <w:rsid w:val="004D34E6"/>
    <w:rsid w:val="004D3836"/>
    <w:rsid w:val="004D3D66"/>
    <w:rsid w:val="004D4190"/>
    <w:rsid w:val="004D41F3"/>
    <w:rsid w:val="004D4C8A"/>
    <w:rsid w:val="004D55B5"/>
    <w:rsid w:val="004D58AA"/>
    <w:rsid w:val="004D5956"/>
    <w:rsid w:val="004D7900"/>
    <w:rsid w:val="004D79F2"/>
    <w:rsid w:val="004D7BD3"/>
    <w:rsid w:val="004D7CFC"/>
    <w:rsid w:val="004E0249"/>
    <w:rsid w:val="004E0EB8"/>
    <w:rsid w:val="004E198C"/>
    <w:rsid w:val="004E22DE"/>
    <w:rsid w:val="004E262C"/>
    <w:rsid w:val="004E283D"/>
    <w:rsid w:val="004E30FE"/>
    <w:rsid w:val="004E3841"/>
    <w:rsid w:val="004E3BF5"/>
    <w:rsid w:val="004E4B17"/>
    <w:rsid w:val="004E4BE8"/>
    <w:rsid w:val="004E50C4"/>
    <w:rsid w:val="004E5EFF"/>
    <w:rsid w:val="004E63A8"/>
    <w:rsid w:val="004E6B73"/>
    <w:rsid w:val="004E7DF6"/>
    <w:rsid w:val="004F027B"/>
    <w:rsid w:val="004F2870"/>
    <w:rsid w:val="004F3BE9"/>
    <w:rsid w:val="004F3CF9"/>
    <w:rsid w:val="004F4C57"/>
    <w:rsid w:val="004F6646"/>
    <w:rsid w:val="004F78F9"/>
    <w:rsid w:val="0050089E"/>
    <w:rsid w:val="0050118E"/>
    <w:rsid w:val="005017CB"/>
    <w:rsid w:val="00501BC9"/>
    <w:rsid w:val="00502284"/>
    <w:rsid w:val="005025F9"/>
    <w:rsid w:val="00502E56"/>
    <w:rsid w:val="00503469"/>
    <w:rsid w:val="005037CF"/>
    <w:rsid w:val="00504396"/>
    <w:rsid w:val="00505721"/>
    <w:rsid w:val="00505F59"/>
    <w:rsid w:val="00506291"/>
    <w:rsid w:val="00506FCF"/>
    <w:rsid w:val="00510110"/>
    <w:rsid w:val="00511CA7"/>
    <w:rsid w:val="005121DD"/>
    <w:rsid w:val="00512C3E"/>
    <w:rsid w:val="005137FC"/>
    <w:rsid w:val="00513C87"/>
    <w:rsid w:val="00514286"/>
    <w:rsid w:val="00514D0C"/>
    <w:rsid w:val="00514F99"/>
    <w:rsid w:val="00515CEE"/>
    <w:rsid w:val="00517E85"/>
    <w:rsid w:val="00517F5B"/>
    <w:rsid w:val="00520074"/>
    <w:rsid w:val="00521C2A"/>
    <w:rsid w:val="0052307B"/>
    <w:rsid w:val="005233D8"/>
    <w:rsid w:val="0052381C"/>
    <w:rsid w:val="00524600"/>
    <w:rsid w:val="0052481C"/>
    <w:rsid w:val="00524B2F"/>
    <w:rsid w:val="00524DE9"/>
    <w:rsid w:val="00524F77"/>
    <w:rsid w:val="0052548C"/>
    <w:rsid w:val="00526101"/>
    <w:rsid w:val="00526C10"/>
    <w:rsid w:val="0052733D"/>
    <w:rsid w:val="00527BA2"/>
    <w:rsid w:val="005306EE"/>
    <w:rsid w:val="00530AF2"/>
    <w:rsid w:val="00531719"/>
    <w:rsid w:val="0053228E"/>
    <w:rsid w:val="00533F5C"/>
    <w:rsid w:val="00534B65"/>
    <w:rsid w:val="00534CA0"/>
    <w:rsid w:val="005361FC"/>
    <w:rsid w:val="005362FC"/>
    <w:rsid w:val="00536614"/>
    <w:rsid w:val="00536F8D"/>
    <w:rsid w:val="00537607"/>
    <w:rsid w:val="00537BB1"/>
    <w:rsid w:val="00537C3E"/>
    <w:rsid w:val="00540277"/>
    <w:rsid w:val="0054057A"/>
    <w:rsid w:val="00541296"/>
    <w:rsid w:val="005420B2"/>
    <w:rsid w:val="005421C3"/>
    <w:rsid w:val="0054234A"/>
    <w:rsid w:val="005423D3"/>
    <w:rsid w:val="005426F0"/>
    <w:rsid w:val="00542CDD"/>
    <w:rsid w:val="00543380"/>
    <w:rsid w:val="00543AC9"/>
    <w:rsid w:val="00543E74"/>
    <w:rsid w:val="00544B99"/>
    <w:rsid w:val="00544ECC"/>
    <w:rsid w:val="005459A8"/>
    <w:rsid w:val="00545F14"/>
    <w:rsid w:val="005460C5"/>
    <w:rsid w:val="00547633"/>
    <w:rsid w:val="005479A1"/>
    <w:rsid w:val="00547E0C"/>
    <w:rsid w:val="00547FCB"/>
    <w:rsid w:val="00550EA2"/>
    <w:rsid w:val="005515D4"/>
    <w:rsid w:val="00551974"/>
    <w:rsid w:val="00552378"/>
    <w:rsid w:val="00552931"/>
    <w:rsid w:val="00553358"/>
    <w:rsid w:val="00553BA2"/>
    <w:rsid w:val="005555D9"/>
    <w:rsid w:val="00556960"/>
    <w:rsid w:val="00557AD8"/>
    <w:rsid w:val="00560AEB"/>
    <w:rsid w:val="005628C6"/>
    <w:rsid w:val="00563CC2"/>
    <w:rsid w:val="005645C5"/>
    <w:rsid w:val="00565EE4"/>
    <w:rsid w:val="0056668E"/>
    <w:rsid w:val="005668A1"/>
    <w:rsid w:val="005705A4"/>
    <w:rsid w:val="00570ADA"/>
    <w:rsid w:val="0057105F"/>
    <w:rsid w:val="00571B0A"/>
    <w:rsid w:val="00573941"/>
    <w:rsid w:val="0057451F"/>
    <w:rsid w:val="0057479A"/>
    <w:rsid w:val="005751F0"/>
    <w:rsid w:val="005751F4"/>
    <w:rsid w:val="00576505"/>
    <w:rsid w:val="0057666C"/>
    <w:rsid w:val="0057741B"/>
    <w:rsid w:val="00577E98"/>
    <w:rsid w:val="00580062"/>
    <w:rsid w:val="00581070"/>
    <w:rsid w:val="00581F23"/>
    <w:rsid w:val="005839F5"/>
    <w:rsid w:val="0058418B"/>
    <w:rsid w:val="00584BD7"/>
    <w:rsid w:val="0058544F"/>
    <w:rsid w:val="00586101"/>
    <w:rsid w:val="00586B63"/>
    <w:rsid w:val="005874AA"/>
    <w:rsid w:val="005875AE"/>
    <w:rsid w:val="00587EE2"/>
    <w:rsid w:val="00587F7D"/>
    <w:rsid w:val="005908E1"/>
    <w:rsid w:val="00592700"/>
    <w:rsid w:val="0059291B"/>
    <w:rsid w:val="005931E9"/>
    <w:rsid w:val="00593204"/>
    <w:rsid w:val="0059324C"/>
    <w:rsid w:val="00594AE6"/>
    <w:rsid w:val="005953B5"/>
    <w:rsid w:val="00595CF7"/>
    <w:rsid w:val="005963A3"/>
    <w:rsid w:val="00597E95"/>
    <w:rsid w:val="005A001A"/>
    <w:rsid w:val="005A040C"/>
    <w:rsid w:val="005A0D4D"/>
    <w:rsid w:val="005A257B"/>
    <w:rsid w:val="005A2E6D"/>
    <w:rsid w:val="005A316B"/>
    <w:rsid w:val="005A3A45"/>
    <w:rsid w:val="005A41A4"/>
    <w:rsid w:val="005A441A"/>
    <w:rsid w:val="005A55EB"/>
    <w:rsid w:val="005A5782"/>
    <w:rsid w:val="005A5AE2"/>
    <w:rsid w:val="005A685C"/>
    <w:rsid w:val="005A6B79"/>
    <w:rsid w:val="005A7266"/>
    <w:rsid w:val="005A73BA"/>
    <w:rsid w:val="005A79D9"/>
    <w:rsid w:val="005A7BB8"/>
    <w:rsid w:val="005B04FB"/>
    <w:rsid w:val="005B06A0"/>
    <w:rsid w:val="005B088A"/>
    <w:rsid w:val="005B0DBB"/>
    <w:rsid w:val="005B108A"/>
    <w:rsid w:val="005B1E81"/>
    <w:rsid w:val="005B27B0"/>
    <w:rsid w:val="005B3227"/>
    <w:rsid w:val="005B34E4"/>
    <w:rsid w:val="005B4077"/>
    <w:rsid w:val="005B4BE0"/>
    <w:rsid w:val="005B5661"/>
    <w:rsid w:val="005B658B"/>
    <w:rsid w:val="005B66ED"/>
    <w:rsid w:val="005B6A3E"/>
    <w:rsid w:val="005B6B43"/>
    <w:rsid w:val="005B718F"/>
    <w:rsid w:val="005C0080"/>
    <w:rsid w:val="005C03C3"/>
    <w:rsid w:val="005C103B"/>
    <w:rsid w:val="005C1096"/>
    <w:rsid w:val="005C1A55"/>
    <w:rsid w:val="005C23EF"/>
    <w:rsid w:val="005C2813"/>
    <w:rsid w:val="005C2B5F"/>
    <w:rsid w:val="005C2FD5"/>
    <w:rsid w:val="005C3403"/>
    <w:rsid w:val="005C3409"/>
    <w:rsid w:val="005C3457"/>
    <w:rsid w:val="005C3F09"/>
    <w:rsid w:val="005C491E"/>
    <w:rsid w:val="005C6643"/>
    <w:rsid w:val="005C6AE5"/>
    <w:rsid w:val="005C7CB7"/>
    <w:rsid w:val="005D018E"/>
    <w:rsid w:val="005D06A9"/>
    <w:rsid w:val="005D08C1"/>
    <w:rsid w:val="005D11B4"/>
    <w:rsid w:val="005D131A"/>
    <w:rsid w:val="005D1720"/>
    <w:rsid w:val="005D1A59"/>
    <w:rsid w:val="005D2D64"/>
    <w:rsid w:val="005D2F1F"/>
    <w:rsid w:val="005D3D54"/>
    <w:rsid w:val="005D4855"/>
    <w:rsid w:val="005D4FCA"/>
    <w:rsid w:val="005D5036"/>
    <w:rsid w:val="005D511A"/>
    <w:rsid w:val="005D581D"/>
    <w:rsid w:val="005D654B"/>
    <w:rsid w:val="005D707D"/>
    <w:rsid w:val="005D71B7"/>
    <w:rsid w:val="005E03E0"/>
    <w:rsid w:val="005E0B7B"/>
    <w:rsid w:val="005E1EA8"/>
    <w:rsid w:val="005E1EC2"/>
    <w:rsid w:val="005E21A4"/>
    <w:rsid w:val="005E2238"/>
    <w:rsid w:val="005E30BA"/>
    <w:rsid w:val="005E4B25"/>
    <w:rsid w:val="005E5FD4"/>
    <w:rsid w:val="005E6148"/>
    <w:rsid w:val="005E63AF"/>
    <w:rsid w:val="005E6B7C"/>
    <w:rsid w:val="005E7C8B"/>
    <w:rsid w:val="005F0FA8"/>
    <w:rsid w:val="005F0FFE"/>
    <w:rsid w:val="005F1301"/>
    <w:rsid w:val="005F1491"/>
    <w:rsid w:val="005F15B3"/>
    <w:rsid w:val="005F2483"/>
    <w:rsid w:val="005F41FB"/>
    <w:rsid w:val="005F500B"/>
    <w:rsid w:val="005F512A"/>
    <w:rsid w:val="005F524B"/>
    <w:rsid w:val="005F52AC"/>
    <w:rsid w:val="005F6B00"/>
    <w:rsid w:val="005F7A90"/>
    <w:rsid w:val="005F7F7E"/>
    <w:rsid w:val="006007BB"/>
    <w:rsid w:val="00600B02"/>
    <w:rsid w:val="00601B70"/>
    <w:rsid w:val="00601CA1"/>
    <w:rsid w:val="006038EB"/>
    <w:rsid w:val="006043BA"/>
    <w:rsid w:val="0060465F"/>
    <w:rsid w:val="006052AD"/>
    <w:rsid w:val="00605852"/>
    <w:rsid w:val="00605DBE"/>
    <w:rsid w:val="0060616D"/>
    <w:rsid w:val="0060639A"/>
    <w:rsid w:val="0060646E"/>
    <w:rsid w:val="00606F58"/>
    <w:rsid w:val="00606F78"/>
    <w:rsid w:val="006079E6"/>
    <w:rsid w:val="0061052D"/>
    <w:rsid w:val="00610F54"/>
    <w:rsid w:val="006130AE"/>
    <w:rsid w:val="00613A23"/>
    <w:rsid w:val="0061443A"/>
    <w:rsid w:val="0061498F"/>
    <w:rsid w:val="00614E54"/>
    <w:rsid w:val="00614F3D"/>
    <w:rsid w:val="00615617"/>
    <w:rsid w:val="00615782"/>
    <w:rsid w:val="00615792"/>
    <w:rsid w:val="006157DB"/>
    <w:rsid w:val="006160CC"/>
    <w:rsid w:val="0061661E"/>
    <w:rsid w:val="00616A35"/>
    <w:rsid w:val="0061754D"/>
    <w:rsid w:val="00617688"/>
    <w:rsid w:val="00617F27"/>
    <w:rsid w:val="00621651"/>
    <w:rsid w:val="00622FA1"/>
    <w:rsid w:val="0062366D"/>
    <w:rsid w:val="00623701"/>
    <w:rsid w:val="00624A65"/>
    <w:rsid w:val="006259FF"/>
    <w:rsid w:val="006263DE"/>
    <w:rsid w:val="0062715B"/>
    <w:rsid w:val="00627407"/>
    <w:rsid w:val="00630B52"/>
    <w:rsid w:val="006310F9"/>
    <w:rsid w:val="00632982"/>
    <w:rsid w:val="00632D6E"/>
    <w:rsid w:val="0063343A"/>
    <w:rsid w:val="00633546"/>
    <w:rsid w:val="0063366D"/>
    <w:rsid w:val="00633DD6"/>
    <w:rsid w:val="00634270"/>
    <w:rsid w:val="006345C9"/>
    <w:rsid w:val="00634F05"/>
    <w:rsid w:val="006353BB"/>
    <w:rsid w:val="00635F89"/>
    <w:rsid w:val="006360A5"/>
    <w:rsid w:val="00640364"/>
    <w:rsid w:val="0064205A"/>
    <w:rsid w:val="00643280"/>
    <w:rsid w:val="006448A6"/>
    <w:rsid w:val="00645AA6"/>
    <w:rsid w:val="00645DFF"/>
    <w:rsid w:val="0064698C"/>
    <w:rsid w:val="00646FC7"/>
    <w:rsid w:val="0064746E"/>
    <w:rsid w:val="006476B8"/>
    <w:rsid w:val="006479BA"/>
    <w:rsid w:val="00647C53"/>
    <w:rsid w:val="006500DD"/>
    <w:rsid w:val="00652042"/>
    <w:rsid w:val="0065208A"/>
    <w:rsid w:val="006524EF"/>
    <w:rsid w:val="006529BD"/>
    <w:rsid w:val="00652A6E"/>
    <w:rsid w:val="00652ACB"/>
    <w:rsid w:val="00653162"/>
    <w:rsid w:val="00654141"/>
    <w:rsid w:val="0065451B"/>
    <w:rsid w:val="006547EE"/>
    <w:rsid w:val="006551E4"/>
    <w:rsid w:val="00655801"/>
    <w:rsid w:val="0065587A"/>
    <w:rsid w:val="00655A98"/>
    <w:rsid w:val="00655EC3"/>
    <w:rsid w:val="006570ED"/>
    <w:rsid w:val="00657D49"/>
    <w:rsid w:val="00660934"/>
    <w:rsid w:val="00660CFB"/>
    <w:rsid w:val="00661C80"/>
    <w:rsid w:val="00661DA2"/>
    <w:rsid w:val="00662661"/>
    <w:rsid w:val="0066266A"/>
    <w:rsid w:val="00662CE1"/>
    <w:rsid w:val="0066327A"/>
    <w:rsid w:val="0066345A"/>
    <w:rsid w:val="00663925"/>
    <w:rsid w:val="00664475"/>
    <w:rsid w:val="006647AC"/>
    <w:rsid w:val="0066482F"/>
    <w:rsid w:val="0066488B"/>
    <w:rsid w:val="006648BD"/>
    <w:rsid w:val="00664AC1"/>
    <w:rsid w:val="00664D4D"/>
    <w:rsid w:val="00664F24"/>
    <w:rsid w:val="006652B9"/>
    <w:rsid w:val="00665598"/>
    <w:rsid w:val="00666311"/>
    <w:rsid w:val="006664BD"/>
    <w:rsid w:val="0067101F"/>
    <w:rsid w:val="006718DE"/>
    <w:rsid w:val="00671DAC"/>
    <w:rsid w:val="00671E33"/>
    <w:rsid w:val="0067239D"/>
    <w:rsid w:val="00672539"/>
    <w:rsid w:val="00672693"/>
    <w:rsid w:val="00672E77"/>
    <w:rsid w:val="00672FAB"/>
    <w:rsid w:val="00674779"/>
    <w:rsid w:val="0067483C"/>
    <w:rsid w:val="00675912"/>
    <w:rsid w:val="006759A8"/>
    <w:rsid w:val="0067659A"/>
    <w:rsid w:val="00676708"/>
    <w:rsid w:val="006770AC"/>
    <w:rsid w:val="006777F3"/>
    <w:rsid w:val="00677DD1"/>
    <w:rsid w:val="00681665"/>
    <w:rsid w:val="00681D5D"/>
    <w:rsid w:val="006827C7"/>
    <w:rsid w:val="00682920"/>
    <w:rsid w:val="0068384A"/>
    <w:rsid w:val="0068407D"/>
    <w:rsid w:val="00684108"/>
    <w:rsid w:val="0068424B"/>
    <w:rsid w:val="0068449C"/>
    <w:rsid w:val="006866E1"/>
    <w:rsid w:val="00690F94"/>
    <w:rsid w:val="0069103C"/>
    <w:rsid w:val="00692283"/>
    <w:rsid w:val="0069270E"/>
    <w:rsid w:val="00692E01"/>
    <w:rsid w:val="00695248"/>
    <w:rsid w:val="0069564A"/>
    <w:rsid w:val="006956E9"/>
    <w:rsid w:val="00697185"/>
    <w:rsid w:val="00697C17"/>
    <w:rsid w:val="006A04F4"/>
    <w:rsid w:val="006A0733"/>
    <w:rsid w:val="006A1D68"/>
    <w:rsid w:val="006A29DC"/>
    <w:rsid w:val="006A2D89"/>
    <w:rsid w:val="006A33C1"/>
    <w:rsid w:val="006A3A42"/>
    <w:rsid w:val="006A4308"/>
    <w:rsid w:val="006A44CF"/>
    <w:rsid w:val="006A46F1"/>
    <w:rsid w:val="006A4957"/>
    <w:rsid w:val="006A49E7"/>
    <w:rsid w:val="006A55B6"/>
    <w:rsid w:val="006A56AA"/>
    <w:rsid w:val="006A677A"/>
    <w:rsid w:val="006A7631"/>
    <w:rsid w:val="006A76CE"/>
    <w:rsid w:val="006A7B91"/>
    <w:rsid w:val="006B01BD"/>
    <w:rsid w:val="006B1E91"/>
    <w:rsid w:val="006B2F32"/>
    <w:rsid w:val="006B3017"/>
    <w:rsid w:val="006B3320"/>
    <w:rsid w:val="006B3495"/>
    <w:rsid w:val="006B359F"/>
    <w:rsid w:val="006B455A"/>
    <w:rsid w:val="006B5033"/>
    <w:rsid w:val="006B5590"/>
    <w:rsid w:val="006B6965"/>
    <w:rsid w:val="006B7BF9"/>
    <w:rsid w:val="006C0C4E"/>
    <w:rsid w:val="006C172B"/>
    <w:rsid w:val="006C17DD"/>
    <w:rsid w:val="006C1F19"/>
    <w:rsid w:val="006C24D3"/>
    <w:rsid w:val="006C2D62"/>
    <w:rsid w:val="006C3898"/>
    <w:rsid w:val="006C3CD3"/>
    <w:rsid w:val="006C4A83"/>
    <w:rsid w:val="006C512A"/>
    <w:rsid w:val="006C5700"/>
    <w:rsid w:val="006C5EB7"/>
    <w:rsid w:val="006C6338"/>
    <w:rsid w:val="006C6398"/>
    <w:rsid w:val="006C6956"/>
    <w:rsid w:val="006C69B2"/>
    <w:rsid w:val="006C6C79"/>
    <w:rsid w:val="006C7320"/>
    <w:rsid w:val="006C7E6F"/>
    <w:rsid w:val="006D0C17"/>
    <w:rsid w:val="006D225B"/>
    <w:rsid w:val="006D2653"/>
    <w:rsid w:val="006D26EA"/>
    <w:rsid w:val="006D3250"/>
    <w:rsid w:val="006D39C4"/>
    <w:rsid w:val="006D537B"/>
    <w:rsid w:val="006D53ED"/>
    <w:rsid w:val="006D5831"/>
    <w:rsid w:val="006D59D0"/>
    <w:rsid w:val="006D5CB5"/>
    <w:rsid w:val="006E175A"/>
    <w:rsid w:val="006E30F1"/>
    <w:rsid w:val="006E3214"/>
    <w:rsid w:val="006E3469"/>
    <w:rsid w:val="006E35F5"/>
    <w:rsid w:val="006E39AC"/>
    <w:rsid w:val="006E4F97"/>
    <w:rsid w:val="006E510F"/>
    <w:rsid w:val="006E5A95"/>
    <w:rsid w:val="006E5EF7"/>
    <w:rsid w:val="006E6292"/>
    <w:rsid w:val="006E65DF"/>
    <w:rsid w:val="006E697A"/>
    <w:rsid w:val="006E7024"/>
    <w:rsid w:val="006E76D8"/>
    <w:rsid w:val="006F00E6"/>
    <w:rsid w:val="006F1186"/>
    <w:rsid w:val="006F166B"/>
    <w:rsid w:val="006F1841"/>
    <w:rsid w:val="006F1BEC"/>
    <w:rsid w:val="006F216F"/>
    <w:rsid w:val="006F23D1"/>
    <w:rsid w:val="006F252F"/>
    <w:rsid w:val="006F3139"/>
    <w:rsid w:val="006F38CB"/>
    <w:rsid w:val="006F3991"/>
    <w:rsid w:val="006F42B1"/>
    <w:rsid w:val="006F4A0B"/>
    <w:rsid w:val="006F566D"/>
    <w:rsid w:val="006F7932"/>
    <w:rsid w:val="007005F4"/>
    <w:rsid w:val="00700E24"/>
    <w:rsid w:val="00701009"/>
    <w:rsid w:val="007015DA"/>
    <w:rsid w:val="007022A4"/>
    <w:rsid w:val="00702F6B"/>
    <w:rsid w:val="00703449"/>
    <w:rsid w:val="00703C79"/>
    <w:rsid w:val="007041E0"/>
    <w:rsid w:val="00704948"/>
    <w:rsid w:val="00704C16"/>
    <w:rsid w:val="00704E7F"/>
    <w:rsid w:val="007050A6"/>
    <w:rsid w:val="00705464"/>
    <w:rsid w:val="00706636"/>
    <w:rsid w:val="00706986"/>
    <w:rsid w:val="00707561"/>
    <w:rsid w:val="00707EAD"/>
    <w:rsid w:val="00710CD3"/>
    <w:rsid w:val="007110E1"/>
    <w:rsid w:val="00711CB4"/>
    <w:rsid w:val="00711CD5"/>
    <w:rsid w:val="00712877"/>
    <w:rsid w:val="00713BEF"/>
    <w:rsid w:val="00714122"/>
    <w:rsid w:val="007162BE"/>
    <w:rsid w:val="007165F6"/>
    <w:rsid w:val="00716A91"/>
    <w:rsid w:val="00716B76"/>
    <w:rsid w:val="007171C5"/>
    <w:rsid w:val="00717C1A"/>
    <w:rsid w:val="00720B3B"/>
    <w:rsid w:val="00721409"/>
    <w:rsid w:val="0072159E"/>
    <w:rsid w:val="00721F84"/>
    <w:rsid w:val="007228D3"/>
    <w:rsid w:val="00722A24"/>
    <w:rsid w:val="0072320F"/>
    <w:rsid w:val="007235B8"/>
    <w:rsid w:val="00723A78"/>
    <w:rsid w:val="00723B21"/>
    <w:rsid w:val="007243A1"/>
    <w:rsid w:val="007244FD"/>
    <w:rsid w:val="00724526"/>
    <w:rsid w:val="00724B78"/>
    <w:rsid w:val="00724CB9"/>
    <w:rsid w:val="007265EB"/>
    <w:rsid w:val="00726E49"/>
    <w:rsid w:val="007277B5"/>
    <w:rsid w:val="00727EA2"/>
    <w:rsid w:val="00730E3D"/>
    <w:rsid w:val="007314CF"/>
    <w:rsid w:val="00732B6C"/>
    <w:rsid w:val="00732CE1"/>
    <w:rsid w:val="0073351C"/>
    <w:rsid w:val="00733897"/>
    <w:rsid w:val="00734AD6"/>
    <w:rsid w:val="007350E7"/>
    <w:rsid w:val="007358E2"/>
    <w:rsid w:val="007404A3"/>
    <w:rsid w:val="00741198"/>
    <w:rsid w:val="007438AD"/>
    <w:rsid w:val="00743EF6"/>
    <w:rsid w:val="00744186"/>
    <w:rsid w:val="007457CC"/>
    <w:rsid w:val="00745A47"/>
    <w:rsid w:val="00745F77"/>
    <w:rsid w:val="007469C9"/>
    <w:rsid w:val="00747191"/>
    <w:rsid w:val="00747C78"/>
    <w:rsid w:val="00750871"/>
    <w:rsid w:val="00751833"/>
    <w:rsid w:val="0075187F"/>
    <w:rsid w:val="00751FAA"/>
    <w:rsid w:val="00752019"/>
    <w:rsid w:val="0075217C"/>
    <w:rsid w:val="00752E58"/>
    <w:rsid w:val="0075358C"/>
    <w:rsid w:val="007536B6"/>
    <w:rsid w:val="0075383F"/>
    <w:rsid w:val="00753ABF"/>
    <w:rsid w:val="007541E2"/>
    <w:rsid w:val="00754808"/>
    <w:rsid w:val="00754F2C"/>
    <w:rsid w:val="00755E93"/>
    <w:rsid w:val="00755F36"/>
    <w:rsid w:val="00756719"/>
    <w:rsid w:val="00756D30"/>
    <w:rsid w:val="00756FB9"/>
    <w:rsid w:val="0075743A"/>
    <w:rsid w:val="007605C3"/>
    <w:rsid w:val="00761D58"/>
    <w:rsid w:val="00761F60"/>
    <w:rsid w:val="00762C31"/>
    <w:rsid w:val="00762DAB"/>
    <w:rsid w:val="00762F93"/>
    <w:rsid w:val="007645F1"/>
    <w:rsid w:val="00764BF3"/>
    <w:rsid w:val="00764D8D"/>
    <w:rsid w:val="0076544D"/>
    <w:rsid w:val="007656D8"/>
    <w:rsid w:val="00765751"/>
    <w:rsid w:val="00766786"/>
    <w:rsid w:val="007668A2"/>
    <w:rsid w:val="00766941"/>
    <w:rsid w:val="00767316"/>
    <w:rsid w:val="007701AE"/>
    <w:rsid w:val="007704C6"/>
    <w:rsid w:val="00770974"/>
    <w:rsid w:val="007712A7"/>
    <w:rsid w:val="0077131C"/>
    <w:rsid w:val="00772B06"/>
    <w:rsid w:val="00772DB5"/>
    <w:rsid w:val="0077392A"/>
    <w:rsid w:val="00773C10"/>
    <w:rsid w:val="00773C32"/>
    <w:rsid w:val="00773D84"/>
    <w:rsid w:val="00773FBC"/>
    <w:rsid w:val="00774259"/>
    <w:rsid w:val="007743E2"/>
    <w:rsid w:val="007743EA"/>
    <w:rsid w:val="007747D2"/>
    <w:rsid w:val="00775BDA"/>
    <w:rsid w:val="007761C9"/>
    <w:rsid w:val="00776274"/>
    <w:rsid w:val="00780690"/>
    <w:rsid w:val="00780D6E"/>
    <w:rsid w:val="007811A2"/>
    <w:rsid w:val="007815F4"/>
    <w:rsid w:val="007825EA"/>
    <w:rsid w:val="00783C2D"/>
    <w:rsid w:val="00783D85"/>
    <w:rsid w:val="00784BF2"/>
    <w:rsid w:val="00785536"/>
    <w:rsid w:val="00786703"/>
    <w:rsid w:val="007871FD"/>
    <w:rsid w:val="00787BC6"/>
    <w:rsid w:val="00787C54"/>
    <w:rsid w:val="00791279"/>
    <w:rsid w:val="00791D33"/>
    <w:rsid w:val="00791DD2"/>
    <w:rsid w:val="00792C3C"/>
    <w:rsid w:val="00792F84"/>
    <w:rsid w:val="007938FE"/>
    <w:rsid w:val="00794111"/>
    <w:rsid w:val="0079415C"/>
    <w:rsid w:val="00794188"/>
    <w:rsid w:val="0079499B"/>
    <w:rsid w:val="007957C6"/>
    <w:rsid w:val="00795975"/>
    <w:rsid w:val="00795D6A"/>
    <w:rsid w:val="00795E93"/>
    <w:rsid w:val="0079614A"/>
    <w:rsid w:val="00796834"/>
    <w:rsid w:val="007968C7"/>
    <w:rsid w:val="00796DC9"/>
    <w:rsid w:val="00796FAC"/>
    <w:rsid w:val="007975A9"/>
    <w:rsid w:val="00797903"/>
    <w:rsid w:val="007A00DA"/>
    <w:rsid w:val="007A032B"/>
    <w:rsid w:val="007A0E63"/>
    <w:rsid w:val="007A164F"/>
    <w:rsid w:val="007A1724"/>
    <w:rsid w:val="007A23F1"/>
    <w:rsid w:val="007A27A0"/>
    <w:rsid w:val="007A2E26"/>
    <w:rsid w:val="007A35EB"/>
    <w:rsid w:val="007A38D7"/>
    <w:rsid w:val="007A3B0C"/>
    <w:rsid w:val="007A43EC"/>
    <w:rsid w:val="007A4441"/>
    <w:rsid w:val="007A5368"/>
    <w:rsid w:val="007A6130"/>
    <w:rsid w:val="007A778D"/>
    <w:rsid w:val="007A7847"/>
    <w:rsid w:val="007B0A20"/>
    <w:rsid w:val="007B0A66"/>
    <w:rsid w:val="007B1176"/>
    <w:rsid w:val="007B1596"/>
    <w:rsid w:val="007B15F3"/>
    <w:rsid w:val="007B1BC7"/>
    <w:rsid w:val="007B2CB9"/>
    <w:rsid w:val="007B34BD"/>
    <w:rsid w:val="007B3D54"/>
    <w:rsid w:val="007B4142"/>
    <w:rsid w:val="007B4629"/>
    <w:rsid w:val="007B4763"/>
    <w:rsid w:val="007B4ADD"/>
    <w:rsid w:val="007B4EA8"/>
    <w:rsid w:val="007B6EEC"/>
    <w:rsid w:val="007B6FF1"/>
    <w:rsid w:val="007B77B9"/>
    <w:rsid w:val="007C00D3"/>
    <w:rsid w:val="007C1289"/>
    <w:rsid w:val="007C18E1"/>
    <w:rsid w:val="007C214A"/>
    <w:rsid w:val="007C21C1"/>
    <w:rsid w:val="007C2454"/>
    <w:rsid w:val="007C2CCD"/>
    <w:rsid w:val="007C361D"/>
    <w:rsid w:val="007C3F4C"/>
    <w:rsid w:val="007C4B0B"/>
    <w:rsid w:val="007C5BCE"/>
    <w:rsid w:val="007C69F4"/>
    <w:rsid w:val="007C7F8A"/>
    <w:rsid w:val="007D10C2"/>
    <w:rsid w:val="007D1E15"/>
    <w:rsid w:val="007D2FF6"/>
    <w:rsid w:val="007D3242"/>
    <w:rsid w:val="007D33ED"/>
    <w:rsid w:val="007D3497"/>
    <w:rsid w:val="007D3D17"/>
    <w:rsid w:val="007D4870"/>
    <w:rsid w:val="007D4A6B"/>
    <w:rsid w:val="007D520A"/>
    <w:rsid w:val="007D5AA5"/>
    <w:rsid w:val="007D5B9B"/>
    <w:rsid w:val="007D64C8"/>
    <w:rsid w:val="007D6DC9"/>
    <w:rsid w:val="007D76EE"/>
    <w:rsid w:val="007D7CE1"/>
    <w:rsid w:val="007E00A3"/>
    <w:rsid w:val="007E0E2D"/>
    <w:rsid w:val="007E0F60"/>
    <w:rsid w:val="007E124D"/>
    <w:rsid w:val="007E1599"/>
    <w:rsid w:val="007E16C1"/>
    <w:rsid w:val="007E20D1"/>
    <w:rsid w:val="007E2DE0"/>
    <w:rsid w:val="007E31F3"/>
    <w:rsid w:val="007E3701"/>
    <w:rsid w:val="007E52C9"/>
    <w:rsid w:val="007E55FD"/>
    <w:rsid w:val="007E6A44"/>
    <w:rsid w:val="007F0149"/>
    <w:rsid w:val="007F1832"/>
    <w:rsid w:val="007F18CA"/>
    <w:rsid w:val="007F19DE"/>
    <w:rsid w:val="007F20A1"/>
    <w:rsid w:val="007F240E"/>
    <w:rsid w:val="007F2625"/>
    <w:rsid w:val="007F2C8E"/>
    <w:rsid w:val="007F2DA7"/>
    <w:rsid w:val="007F2E3F"/>
    <w:rsid w:val="007F4C49"/>
    <w:rsid w:val="007F5395"/>
    <w:rsid w:val="007F5A33"/>
    <w:rsid w:val="007F6143"/>
    <w:rsid w:val="007F6E36"/>
    <w:rsid w:val="008000C2"/>
    <w:rsid w:val="00800976"/>
    <w:rsid w:val="008022FB"/>
    <w:rsid w:val="0080241F"/>
    <w:rsid w:val="00802E44"/>
    <w:rsid w:val="00802EF0"/>
    <w:rsid w:val="0080333D"/>
    <w:rsid w:val="008035F7"/>
    <w:rsid w:val="00803E27"/>
    <w:rsid w:val="00804734"/>
    <w:rsid w:val="00804A8F"/>
    <w:rsid w:val="00804AB7"/>
    <w:rsid w:val="00804E0D"/>
    <w:rsid w:val="00805203"/>
    <w:rsid w:val="00805339"/>
    <w:rsid w:val="0080575C"/>
    <w:rsid w:val="0080579D"/>
    <w:rsid w:val="00805840"/>
    <w:rsid w:val="00805C50"/>
    <w:rsid w:val="00806374"/>
    <w:rsid w:val="00806A9C"/>
    <w:rsid w:val="00806E86"/>
    <w:rsid w:val="008071F9"/>
    <w:rsid w:val="00807318"/>
    <w:rsid w:val="0080775D"/>
    <w:rsid w:val="00807C1F"/>
    <w:rsid w:val="008108DA"/>
    <w:rsid w:val="00810F7F"/>
    <w:rsid w:val="008116A0"/>
    <w:rsid w:val="00811815"/>
    <w:rsid w:val="00811B35"/>
    <w:rsid w:val="00811F2B"/>
    <w:rsid w:val="00812A1F"/>
    <w:rsid w:val="008130FD"/>
    <w:rsid w:val="008133E7"/>
    <w:rsid w:val="00814031"/>
    <w:rsid w:val="008148ED"/>
    <w:rsid w:val="008177AF"/>
    <w:rsid w:val="00817AB8"/>
    <w:rsid w:val="0082029B"/>
    <w:rsid w:val="00820367"/>
    <w:rsid w:val="0082158F"/>
    <w:rsid w:val="00821C23"/>
    <w:rsid w:val="00821C84"/>
    <w:rsid w:val="00821D1D"/>
    <w:rsid w:val="008227D3"/>
    <w:rsid w:val="00822B39"/>
    <w:rsid w:val="00823A69"/>
    <w:rsid w:val="00823A71"/>
    <w:rsid w:val="00823E42"/>
    <w:rsid w:val="008249C5"/>
    <w:rsid w:val="00824A1F"/>
    <w:rsid w:val="00824F88"/>
    <w:rsid w:val="00825618"/>
    <w:rsid w:val="00825684"/>
    <w:rsid w:val="00826D44"/>
    <w:rsid w:val="00826F98"/>
    <w:rsid w:val="0082703B"/>
    <w:rsid w:val="008279D3"/>
    <w:rsid w:val="008300B6"/>
    <w:rsid w:val="00830351"/>
    <w:rsid w:val="008305BA"/>
    <w:rsid w:val="008309AB"/>
    <w:rsid w:val="00830C6B"/>
    <w:rsid w:val="00831399"/>
    <w:rsid w:val="008315EB"/>
    <w:rsid w:val="00831DBA"/>
    <w:rsid w:val="00831E9D"/>
    <w:rsid w:val="00832994"/>
    <w:rsid w:val="00832A47"/>
    <w:rsid w:val="00832AEB"/>
    <w:rsid w:val="00832D72"/>
    <w:rsid w:val="0083342F"/>
    <w:rsid w:val="00833493"/>
    <w:rsid w:val="0083424A"/>
    <w:rsid w:val="00835092"/>
    <w:rsid w:val="0083626C"/>
    <w:rsid w:val="00837AB9"/>
    <w:rsid w:val="00837B7A"/>
    <w:rsid w:val="00837E87"/>
    <w:rsid w:val="00840689"/>
    <w:rsid w:val="00840AA7"/>
    <w:rsid w:val="00841B6A"/>
    <w:rsid w:val="008424B5"/>
    <w:rsid w:val="00842FF9"/>
    <w:rsid w:val="008439C4"/>
    <w:rsid w:val="00843C86"/>
    <w:rsid w:val="0084412F"/>
    <w:rsid w:val="008441CE"/>
    <w:rsid w:val="0084464F"/>
    <w:rsid w:val="008446CE"/>
    <w:rsid w:val="00844C2B"/>
    <w:rsid w:val="00845812"/>
    <w:rsid w:val="00846627"/>
    <w:rsid w:val="00846927"/>
    <w:rsid w:val="008478E0"/>
    <w:rsid w:val="0085018F"/>
    <w:rsid w:val="008504CE"/>
    <w:rsid w:val="00851EA5"/>
    <w:rsid w:val="00852159"/>
    <w:rsid w:val="00852E23"/>
    <w:rsid w:val="00852E56"/>
    <w:rsid w:val="00853347"/>
    <w:rsid w:val="008539EB"/>
    <w:rsid w:val="00853C53"/>
    <w:rsid w:val="00854553"/>
    <w:rsid w:val="008551BD"/>
    <w:rsid w:val="00855C32"/>
    <w:rsid w:val="008570D2"/>
    <w:rsid w:val="00857B25"/>
    <w:rsid w:val="00857D10"/>
    <w:rsid w:val="00857F64"/>
    <w:rsid w:val="0086064B"/>
    <w:rsid w:val="00860C62"/>
    <w:rsid w:val="008612A8"/>
    <w:rsid w:val="00861FBF"/>
    <w:rsid w:val="0086508E"/>
    <w:rsid w:val="00865907"/>
    <w:rsid w:val="00865A8D"/>
    <w:rsid w:val="00866671"/>
    <w:rsid w:val="00866C32"/>
    <w:rsid w:val="00867EEA"/>
    <w:rsid w:val="00870F86"/>
    <w:rsid w:val="00872867"/>
    <w:rsid w:val="008729E9"/>
    <w:rsid w:val="00872CA9"/>
    <w:rsid w:val="00874687"/>
    <w:rsid w:val="00874A53"/>
    <w:rsid w:val="00875120"/>
    <w:rsid w:val="008755DC"/>
    <w:rsid w:val="00875F1B"/>
    <w:rsid w:val="008766EA"/>
    <w:rsid w:val="00876785"/>
    <w:rsid w:val="00876826"/>
    <w:rsid w:val="00876C06"/>
    <w:rsid w:val="00876CB8"/>
    <w:rsid w:val="00877255"/>
    <w:rsid w:val="00877805"/>
    <w:rsid w:val="00877F40"/>
    <w:rsid w:val="0088055B"/>
    <w:rsid w:val="0088070B"/>
    <w:rsid w:val="00880B65"/>
    <w:rsid w:val="00882B00"/>
    <w:rsid w:val="008838C9"/>
    <w:rsid w:val="00884762"/>
    <w:rsid w:val="008849DF"/>
    <w:rsid w:val="00884ABD"/>
    <w:rsid w:val="00884C08"/>
    <w:rsid w:val="00884E58"/>
    <w:rsid w:val="00885225"/>
    <w:rsid w:val="008858B3"/>
    <w:rsid w:val="008858E2"/>
    <w:rsid w:val="00885CEE"/>
    <w:rsid w:val="00885F72"/>
    <w:rsid w:val="00885FCC"/>
    <w:rsid w:val="008863C0"/>
    <w:rsid w:val="008870F2"/>
    <w:rsid w:val="00887554"/>
    <w:rsid w:val="00887DFF"/>
    <w:rsid w:val="008901B0"/>
    <w:rsid w:val="00890CD6"/>
    <w:rsid w:val="00891232"/>
    <w:rsid w:val="008913DD"/>
    <w:rsid w:val="00891D57"/>
    <w:rsid w:val="00892633"/>
    <w:rsid w:val="0089303A"/>
    <w:rsid w:val="008931EB"/>
    <w:rsid w:val="00893EF9"/>
    <w:rsid w:val="008943EE"/>
    <w:rsid w:val="00894AFD"/>
    <w:rsid w:val="00894B07"/>
    <w:rsid w:val="00895D73"/>
    <w:rsid w:val="0089636C"/>
    <w:rsid w:val="00896DCE"/>
    <w:rsid w:val="00897681"/>
    <w:rsid w:val="0089793A"/>
    <w:rsid w:val="00897DD6"/>
    <w:rsid w:val="008A012F"/>
    <w:rsid w:val="008A1F1E"/>
    <w:rsid w:val="008A268E"/>
    <w:rsid w:val="008A3493"/>
    <w:rsid w:val="008A3843"/>
    <w:rsid w:val="008A390F"/>
    <w:rsid w:val="008A440E"/>
    <w:rsid w:val="008A4B63"/>
    <w:rsid w:val="008A575C"/>
    <w:rsid w:val="008A5792"/>
    <w:rsid w:val="008A57FE"/>
    <w:rsid w:val="008A5969"/>
    <w:rsid w:val="008A5F36"/>
    <w:rsid w:val="008A6778"/>
    <w:rsid w:val="008A74B5"/>
    <w:rsid w:val="008B0BF1"/>
    <w:rsid w:val="008B130E"/>
    <w:rsid w:val="008B29FA"/>
    <w:rsid w:val="008B2ACD"/>
    <w:rsid w:val="008B3086"/>
    <w:rsid w:val="008B3325"/>
    <w:rsid w:val="008B3BFC"/>
    <w:rsid w:val="008B3FF7"/>
    <w:rsid w:val="008B562F"/>
    <w:rsid w:val="008B5E4D"/>
    <w:rsid w:val="008B6C4D"/>
    <w:rsid w:val="008B7EC6"/>
    <w:rsid w:val="008C0D8A"/>
    <w:rsid w:val="008C10E9"/>
    <w:rsid w:val="008C14B0"/>
    <w:rsid w:val="008C1A2D"/>
    <w:rsid w:val="008C25C6"/>
    <w:rsid w:val="008C2AD5"/>
    <w:rsid w:val="008C2B0D"/>
    <w:rsid w:val="008C31C5"/>
    <w:rsid w:val="008C3673"/>
    <w:rsid w:val="008C425C"/>
    <w:rsid w:val="008C4DD9"/>
    <w:rsid w:val="008C5056"/>
    <w:rsid w:val="008C5231"/>
    <w:rsid w:val="008C599F"/>
    <w:rsid w:val="008C60C2"/>
    <w:rsid w:val="008C67B4"/>
    <w:rsid w:val="008C6FDB"/>
    <w:rsid w:val="008C704C"/>
    <w:rsid w:val="008C75B0"/>
    <w:rsid w:val="008D0135"/>
    <w:rsid w:val="008D0509"/>
    <w:rsid w:val="008D336B"/>
    <w:rsid w:val="008D3734"/>
    <w:rsid w:val="008D385F"/>
    <w:rsid w:val="008D413D"/>
    <w:rsid w:val="008D667C"/>
    <w:rsid w:val="008D6808"/>
    <w:rsid w:val="008D6E2E"/>
    <w:rsid w:val="008D7754"/>
    <w:rsid w:val="008D782B"/>
    <w:rsid w:val="008E02DE"/>
    <w:rsid w:val="008E0813"/>
    <w:rsid w:val="008E191F"/>
    <w:rsid w:val="008E2D0A"/>
    <w:rsid w:val="008E2D70"/>
    <w:rsid w:val="008E2FB4"/>
    <w:rsid w:val="008E3199"/>
    <w:rsid w:val="008E3F53"/>
    <w:rsid w:val="008E4484"/>
    <w:rsid w:val="008E526A"/>
    <w:rsid w:val="008E53A0"/>
    <w:rsid w:val="008E5B70"/>
    <w:rsid w:val="008E5F0D"/>
    <w:rsid w:val="008E6747"/>
    <w:rsid w:val="008E6982"/>
    <w:rsid w:val="008E7DA6"/>
    <w:rsid w:val="008F1CC8"/>
    <w:rsid w:val="008F3F65"/>
    <w:rsid w:val="008F4575"/>
    <w:rsid w:val="008F4E22"/>
    <w:rsid w:val="008F4F5F"/>
    <w:rsid w:val="008F5C15"/>
    <w:rsid w:val="008F6189"/>
    <w:rsid w:val="008F69BE"/>
    <w:rsid w:val="008F7261"/>
    <w:rsid w:val="008F7316"/>
    <w:rsid w:val="008F7D05"/>
    <w:rsid w:val="00900D51"/>
    <w:rsid w:val="00901B45"/>
    <w:rsid w:val="00902485"/>
    <w:rsid w:val="009024C0"/>
    <w:rsid w:val="009030E7"/>
    <w:rsid w:val="009031DB"/>
    <w:rsid w:val="00904D50"/>
    <w:rsid w:val="009053C7"/>
    <w:rsid w:val="0090548A"/>
    <w:rsid w:val="009055D0"/>
    <w:rsid w:val="0090578E"/>
    <w:rsid w:val="009060AA"/>
    <w:rsid w:val="009066FA"/>
    <w:rsid w:val="0090673C"/>
    <w:rsid w:val="00906A4D"/>
    <w:rsid w:val="00906D95"/>
    <w:rsid w:val="00906DCC"/>
    <w:rsid w:val="00907137"/>
    <w:rsid w:val="009077EB"/>
    <w:rsid w:val="009078F6"/>
    <w:rsid w:val="00910630"/>
    <w:rsid w:val="009107BD"/>
    <w:rsid w:val="009112DB"/>
    <w:rsid w:val="00911593"/>
    <w:rsid w:val="00911F68"/>
    <w:rsid w:val="00912BE0"/>
    <w:rsid w:val="009136ED"/>
    <w:rsid w:val="00913EF7"/>
    <w:rsid w:val="00914460"/>
    <w:rsid w:val="009150B2"/>
    <w:rsid w:val="009152BF"/>
    <w:rsid w:val="0091545E"/>
    <w:rsid w:val="00915CAA"/>
    <w:rsid w:val="009168AF"/>
    <w:rsid w:val="00916B51"/>
    <w:rsid w:val="00917882"/>
    <w:rsid w:val="009207CF"/>
    <w:rsid w:val="00920A1A"/>
    <w:rsid w:val="00920E87"/>
    <w:rsid w:val="00923622"/>
    <w:rsid w:val="00923BCA"/>
    <w:rsid w:val="00923F68"/>
    <w:rsid w:val="0092462B"/>
    <w:rsid w:val="00924CDD"/>
    <w:rsid w:val="00924FE1"/>
    <w:rsid w:val="00925AC9"/>
    <w:rsid w:val="0092735A"/>
    <w:rsid w:val="009276B7"/>
    <w:rsid w:val="00927935"/>
    <w:rsid w:val="00927CF5"/>
    <w:rsid w:val="0093011A"/>
    <w:rsid w:val="009307E7"/>
    <w:rsid w:val="0093080F"/>
    <w:rsid w:val="00931027"/>
    <w:rsid w:val="00931084"/>
    <w:rsid w:val="009313B7"/>
    <w:rsid w:val="00932E88"/>
    <w:rsid w:val="00933081"/>
    <w:rsid w:val="009330BA"/>
    <w:rsid w:val="009335E2"/>
    <w:rsid w:val="0093466D"/>
    <w:rsid w:val="00934B97"/>
    <w:rsid w:val="00934D71"/>
    <w:rsid w:val="009356CB"/>
    <w:rsid w:val="00936AE4"/>
    <w:rsid w:val="009373AC"/>
    <w:rsid w:val="0093795C"/>
    <w:rsid w:val="009408C6"/>
    <w:rsid w:val="00940A5A"/>
    <w:rsid w:val="00941805"/>
    <w:rsid w:val="00941A45"/>
    <w:rsid w:val="00941E28"/>
    <w:rsid w:val="009421B4"/>
    <w:rsid w:val="009428AE"/>
    <w:rsid w:val="00942CF1"/>
    <w:rsid w:val="009432DD"/>
    <w:rsid w:val="009439D4"/>
    <w:rsid w:val="00943A00"/>
    <w:rsid w:val="00944236"/>
    <w:rsid w:val="00945764"/>
    <w:rsid w:val="00945866"/>
    <w:rsid w:val="0094690B"/>
    <w:rsid w:val="0095094E"/>
    <w:rsid w:val="00950A90"/>
    <w:rsid w:val="00950C79"/>
    <w:rsid w:val="009510D4"/>
    <w:rsid w:val="00951315"/>
    <w:rsid w:val="00951951"/>
    <w:rsid w:val="00952572"/>
    <w:rsid w:val="00953379"/>
    <w:rsid w:val="00953EC7"/>
    <w:rsid w:val="009565C2"/>
    <w:rsid w:val="00956944"/>
    <w:rsid w:val="00957D86"/>
    <w:rsid w:val="00960273"/>
    <w:rsid w:val="009602C1"/>
    <w:rsid w:val="009604C2"/>
    <w:rsid w:val="00960BD0"/>
    <w:rsid w:val="009612F3"/>
    <w:rsid w:val="009621EA"/>
    <w:rsid w:val="009633A7"/>
    <w:rsid w:val="00964195"/>
    <w:rsid w:val="00964253"/>
    <w:rsid w:val="0096446B"/>
    <w:rsid w:val="009650EA"/>
    <w:rsid w:val="0096542F"/>
    <w:rsid w:val="009660F3"/>
    <w:rsid w:val="00966636"/>
    <w:rsid w:val="00966AA9"/>
    <w:rsid w:val="00966CCC"/>
    <w:rsid w:val="00966E02"/>
    <w:rsid w:val="009674CB"/>
    <w:rsid w:val="00971819"/>
    <w:rsid w:val="00971AE1"/>
    <w:rsid w:val="00971C4E"/>
    <w:rsid w:val="00971F95"/>
    <w:rsid w:val="0097256C"/>
    <w:rsid w:val="00972E54"/>
    <w:rsid w:val="00973836"/>
    <w:rsid w:val="00974726"/>
    <w:rsid w:val="00974824"/>
    <w:rsid w:val="00974C82"/>
    <w:rsid w:val="009750C7"/>
    <w:rsid w:val="00975627"/>
    <w:rsid w:val="00975E9C"/>
    <w:rsid w:val="00975FF1"/>
    <w:rsid w:val="009763C9"/>
    <w:rsid w:val="00976627"/>
    <w:rsid w:val="009774AD"/>
    <w:rsid w:val="00977534"/>
    <w:rsid w:val="00980C1F"/>
    <w:rsid w:val="00981827"/>
    <w:rsid w:val="00983836"/>
    <w:rsid w:val="00983BC6"/>
    <w:rsid w:val="00984525"/>
    <w:rsid w:val="00984832"/>
    <w:rsid w:val="00984A35"/>
    <w:rsid w:val="009855DF"/>
    <w:rsid w:val="00985C77"/>
    <w:rsid w:val="00986402"/>
    <w:rsid w:val="00986577"/>
    <w:rsid w:val="009865DD"/>
    <w:rsid w:val="009876A3"/>
    <w:rsid w:val="0098779C"/>
    <w:rsid w:val="00987FE2"/>
    <w:rsid w:val="00990653"/>
    <w:rsid w:val="00990946"/>
    <w:rsid w:val="00990AC9"/>
    <w:rsid w:val="00991E70"/>
    <w:rsid w:val="00993117"/>
    <w:rsid w:val="00993774"/>
    <w:rsid w:val="009938B9"/>
    <w:rsid w:val="009943D0"/>
    <w:rsid w:val="009949B0"/>
    <w:rsid w:val="00994D28"/>
    <w:rsid w:val="00995455"/>
    <w:rsid w:val="0099565B"/>
    <w:rsid w:val="009967E1"/>
    <w:rsid w:val="00996DA2"/>
    <w:rsid w:val="0099701D"/>
    <w:rsid w:val="0099709E"/>
    <w:rsid w:val="00997EC7"/>
    <w:rsid w:val="00997EFC"/>
    <w:rsid w:val="009A030A"/>
    <w:rsid w:val="009A0D74"/>
    <w:rsid w:val="009A2924"/>
    <w:rsid w:val="009A3B14"/>
    <w:rsid w:val="009A5E3D"/>
    <w:rsid w:val="009A6FF2"/>
    <w:rsid w:val="009A7AA7"/>
    <w:rsid w:val="009A7BB1"/>
    <w:rsid w:val="009A7D51"/>
    <w:rsid w:val="009A7E6A"/>
    <w:rsid w:val="009B019B"/>
    <w:rsid w:val="009B0A14"/>
    <w:rsid w:val="009B1F2E"/>
    <w:rsid w:val="009B2F25"/>
    <w:rsid w:val="009B43D5"/>
    <w:rsid w:val="009B55FF"/>
    <w:rsid w:val="009B61C4"/>
    <w:rsid w:val="009B6227"/>
    <w:rsid w:val="009B6B67"/>
    <w:rsid w:val="009B6BF3"/>
    <w:rsid w:val="009B6D96"/>
    <w:rsid w:val="009B7030"/>
    <w:rsid w:val="009B7725"/>
    <w:rsid w:val="009B796B"/>
    <w:rsid w:val="009C0D7C"/>
    <w:rsid w:val="009C254B"/>
    <w:rsid w:val="009C3188"/>
    <w:rsid w:val="009C39F6"/>
    <w:rsid w:val="009C3F95"/>
    <w:rsid w:val="009C42AB"/>
    <w:rsid w:val="009C576E"/>
    <w:rsid w:val="009C5FEB"/>
    <w:rsid w:val="009C6379"/>
    <w:rsid w:val="009C6731"/>
    <w:rsid w:val="009C6884"/>
    <w:rsid w:val="009C6D45"/>
    <w:rsid w:val="009C72E5"/>
    <w:rsid w:val="009D093F"/>
    <w:rsid w:val="009D2068"/>
    <w:rsid w:val="009D261C"/>
    <w:rsid w:val="009D3817"/>
    <w:rsid w:val="009D3A05"/>
    <w:rsid w:val="009D3D5E"/>
    <w:rsid w:val="009D5352"/>
    <w:rsid w:val="009D55AC"/>
    <w:rsid w:val="009D5790"/>
    <w:rsid w:val="009D5960"/>
    <w:rsid w:val="009D5D6C"/>
    <w:rsid w:val="009D6009"/>
    <w:rsid w:val="009D65AC"/>
    <w:rsid w:val="009D67B5"/>
    <w:rsid w:val="009D6971"/>
    <w:rsid w:val="009D7E59"/>
    <w:rsid w:val="009E0958"/>
    <w:rsid w:val="009E1371"/>
    <w:rsid w:val="009E1D15"/>
    <w:rsid w:val="009E2162"/>
    <w:rsid w:val="009E21D3"/>
    <w:rsid w:val="009E375F"/>
    <w:rsid w:val="009E37DB"/>
    <w:rsid w:val="009E3ACE"/>
    <w:rsid w:val="009E3DC9"/>
    <w:rsid w:val="009E3F57"/>
    <w:rsid w:val="009E4374"/>
    <w:rsid w:val="009E59BA"/>
    <w:rsid w:val="009E59E9"/>
    <w:rsid w:val="009E5E1E"/>
    <w:rsid w:val="009E5E9A"/>
    <w:rsid w:val="009E67E9"/>
    <w:rsid w:val="009E685B"/>
    <w:rsid w:val="009E791E"/>
    <w:rsid w:val="009E7CB4"/>
    <w:rsid w:val="009E7D84"/>
    <w:rsid w:val="009F01F0"/>
    <w:rsid w:val="009F12F1"/>
    <w:rsid w:val="009F16D2"/>
    <w:rsid w:val="009F1926"/>
    <w:rsid w:val="009F26DB"/>
    <w:rsid w:val="009F3464"/>
    <w:rsid w:val="009F3878"/>
    <w:rsid w:val="009F4649"/>
    <w:rsid w:val="009F5261"/>
    <w:rsid w:val="009F5DBC"/>
    <w:rsid w:val="009F6CA0"/>
    <w:rsid w:val="009F767F"/>
    <w:rsid w:val="00A00324"/>
    <w:rsid w:val="00A003E3"/>
    <w:rsid w:val="00A00CB9"/>
    <w:rsid w:val="00A00E88"/>
    <w:rsid w:val="00A01228"/>
    <w:rsid w:val="00A01D12"/>
    <w:rsid w:val="00A023C1"/>
    <w:rsid w:val="00A02520"/>
    <w:rsid w:val="00A03055"/>
    <w:rsid w:val="00A033FA"/>
    <w:rsid w:val="00A03BDE"/>
    <w:rsid w:val="00A03F29"/>
    <w:rsid w:val="00A046A7"/>
    <w:rsid w:val="00A063D3"/>
    <w:rsid w:val="00A066B9"/>
    <w:rsid w:val="00A06A03"/>
    <w:rsid w:val="00A074BC"/>
    <w:rsid w:val="00A07728"/>
    <w:rsid w:val="00A07A7A"/>
    <w:rsid w:val="00A10539"/>
    <w:rsid w:val="00A11705"/>
    <w:rsid w:val="00A12127"/>
    <w:rsid w:val="00A12481"/>
    <w:rsid w:val="00A12578"/>
    <w:rsid w:val="00A12ACE"/>
    <w:rsid w:val="00A12D74"/>
    <w:rsid w:val="00A139AD"/>
    <w:rsid w:val="00A146D4"/>
    <w:rsid w:val="00A1530E"/>
    <w:rsid w:val="00A156C1"/>
    <w:rsid w:val="00A15A45"/>
    <w:rsid w:val="00A16B25"/>
    <w:rsid w:val="00A16B58"/>
    <w:rsid w:val="00A1742C"/>
    <w:rsid w:val="00A17E4D"/>
    <w:rsid w:val="00A2084B"/>
    <w:rsid w:val="00A20B8B"/>
    <w:rsid w:val="00A20F53"/>
    <w:rsid w:val="00A21FEB"/>
    <w:rsid w:val="00A22428"/>
    <w:rsid w:val="00A227A7"/>
    <w:rsid w:val="00A227BE"/>
    <w:rsid w:val="00A229EB"/>
    <w:rsid w:val="00A23963"/>
    <w:rsid w:val="00A23ECC"/>
    <w:rsid w:val="00A2416C"/>
    <w:rsid w:val="00A243D1"/>
    <w:rsid w:val="00A24441"/>
    <w:rsid w:val="00A249B9"/>
    <w:rsid w:val="00A24CF0"/>
    <w:rsid w:val="00A24F07"/>
    <w:rsid w:val="00A2521A"/>
    <w:rsid w:val="00A25B15"/>
    <w:rsid w:val="00A25C5E"/>
    <w:rsid w:val="00A2605C"/>
    <w:rsid w:val="00A26207"/>
    <w:rsid w:val="00A2734A"/>
    <w:rsid w:val="00A300EE"/>
    <w:rsid w:val="00A318DD"/>
    <w:rsid w:val="00A321FB"/>
    <w:rsid w:val="00A3329F"/>
    <w:rsid w:val="00A33611"/>
    <w:rsid w:val="00A33BDC"/>
    <w:rsid w:val="00A33BDF"/>
    <w:rsid w:val="00A33CA0"/>
    <w:rsid w:val="00A34272"/>
    <w:rsid w:val="00A3472B"/>
    <w:rsid w:val="00A355F5"/>
    <w:rsid w:val="00A35645"/>
    <w:rsid w:val="00A363F1"/>
    <w:rsid w:val="00A366F8"/>
    <w:rsid w:val="00A36804"/>
    <w:rsid w:val="00A3709A"/>
    <w:rsid w:val="00A37697"/>
    <w:rsid w:val="00A378B5"/>
    <w:rsid w:val="00A4018D"/>
    <w:rsid w:val="00A417F4"/>
    <w:rsid w:val="00A425FC"/>
    <w:rsid w:val="00A43294"/>
    <w:rsid w:val="00A433A5"/>
    <w:rsid w:val="00A43574"/>
    <w:rsid w:val="00A43F25"/>
    <w:rsid w:val="00A440CA"/>
    <w:rsid w:val="00A45245"/>
    <w:rsid w:val="00A4542A"/>
    <w:rsid w:val="00A45521"/>
    <w:rsid w:val="00A45522"/>
    <w:rsid w:val="00A4555A"/>
    <w:rsid w:val="00A4688A"/>
    <w:rsid w:val="00A472BC"/>
    <w:rsid w:val="00A47F35"/>
    <w:rsid w:val="00A47FF9"/>
    <w:rsid w:val="00A51277"/>
    <w:rsid w:val="00A51425"/>
    <w:rsid w:val="00A51FBB"/>
    <w:rsid w:val="00A53389"/>
    <w:rsid w:val="00A5338C"/>
    <w:rsid w:val="00A53B1C"/>
    <w:rsid w:val="00A53E66"/>
    <w:rsid w:val="00A5571B"/>
    <w:rsid w:val="00A55ADE"/>
    <w:rsid w:val="00A55CB6"/>
    <w:rsid w:val="00A560A2"/>
    <w:rsid w:val="00A56C8D"/>
    <w:rsid w:val="00A57C31"/>
    <w:rsid w:val="00A60309"/>
    <w:rsid w:val="00A60C84"/>
    <w:rsid w:val="00A6124D"/>
    <w:rsid w:val="00A61C1A"/>
    <w:rsid w:val="00A62A84"/>
    <w:rsid w:val="00A63479"/>
    <w:rsid w:val="00A639C0"/>
    <w:rsid w:val="00A64DF9"/>
    <w:rsid w:val="00A650D0"/>
    <w:rsid w:val="00A6557F"/>
    <w:rsid w:val="00A66141"/>
    <w:rsid w:val="00A661FE"/>
    <w:rsid w:val="00A663A9"/>
    <w:rsid w:val="00A66489"/>
    <w:rsid w:val="00A66813"/>
    <w:rsid w:val="00A67091"/>
    <w:rsid w:val="00A6778C"/>
    <w:rsid w:val="00A702D5"/>
    <w:rsid w:val="00A706C9"/>
    <w:rsid w:val="00A71DCE"/>
    <w:rsid w:val="00A732EF"/>
    <w:rsid w:val="00A73465"/>
    <w:rsid w:val="00A73CA6"/>
    <w:rsid w:val="00A741E0"/>
    <w:rsid w:val="00A74212"/>
    <w:rsid w:val="00A74350"/>
    <w:rsid w:val="00A74CFF"/>
    <w:rsid w:val="00A758ED"/>
    <w:rsid w:val="00A75963"/>
    <w:rsid w:val="00A76171"/>
    <w:rsid w:val="00A76239"/>
    <w:rsid w:val="00A763AF"/>
    <w:rsid w:val="00A76B84"/>
    <w:rsid w:val="00A77999"/>
    <w:rsid w:val="00A80027"/>
    <w:rsid w:val="00A808B3"/>
    <w:rsid w:val="00A80AF8"/>
    <w:rsid w:val="00A80BC4"/>
    <w:rsid w:val="00A80C20"/>
    <w:rsid w:val="00A80EE8"/>
    <w:rsid w:val="00A811CE"/>
    <w:rsid w:val="00A833D2"/>
    <w:rsid w:val="00A83808"/>
    <w:rsid w:val="00A83AFF"/>
    <w:rsid w:val="00A849E9"/>
    <w:rsid w:val="00A84C43"/>
    <w:rsid w:val="00A84EF0"/>
    <w:rsid w:val="00A851DA"/>
    <w:rsid w:val="00A85463"/>
    <w:rsid w:val="00A86587"/>
    <w:rsid w:val="00A866EA"/>
    <w:rsid w:val="00A87357"/>
    <w:rsid w:val="00A90846"/>
    <w:rsid w:val="00A90851"/>
    <w:rsid w:val="00A90A26"/>
    <w:rsid w:val="00A91B25"/>
    <w:rsid w:val="00A923BA"/>
    <w:rsid w:val="00A927ED"/>
    <w:rsid w:val="00A934E4"/>
    <w:rsid w:val="00A93887"/>
    <w:rsid w:val="00A93D3D"/>
    <w:rsid w:val="00A94BA5"/>
    <w:rsid w:val="00A958C5"/>
    <w:rsid w:val="00A95A28"/>
    <w:rsid w:val="00A95CE2"/>
    <w:rsid w:val="00A95FAA"/>
    <w:rsid w:val="00A96C2E"/>
    <w:rsid w:val="00A97C22"/>
    <w:rsid w:val="00AA1CB8"/>
    <w:rsid w:val="00AA2286"/>
    <w:rsid w:val="00AA26BC"/>
    <w:rsid w:val="00AA26C6"/>
    <w:rsid w:val="00AA2745"/>
    <w:rsid w:val="00AA27C2"/>
    <w:rsid w:val="00AA35A5"/>
    <w:rsid w:val="00AA412F"/>
    <w:rsid w:val="00AA4538"/>
    <w:rsid w:val="00AA68CC"/>
    <w:rsid w:val="00AA6DC4"/>
    <w:rsid w:val="00AA7522"/>
    <w:rsid w:val="00AA7804"/>
    <w:rsid w:val="00AB093D"/>
    <w:rsid w:val="00AB0AF8"/>
    <w:rsid w:val="00AB0BC3"/>
    <w:rsid w:val="00AB0E94"/>
    <w:rsid w:val="00AB173C"/>
    <w:rsid w:val="00AB28DF"/>
    <w:rsid w:val="00AB2EFE"/>
    <w:rsid w:val="00AB3137"/>
    <w:rsid w:val="00AB4419"/>
    <w:rsid w:val="00AB4727"/>
    <w:rsid w:val="00AB4F5D"/>
    <w:rsid w:val="00AB5839"/>
    <w:rsid w:val="00AB58B6"/>
    <w:rsid w:val="00AB5F01"/>
    <w:rsid w:val="00AB6201"/>
    <w:rsid w:val="00AB6339"/>
    <w:rsid w:val="00AB6CF8"/>
    <w:rsid w:val="00AC02FE"/>
    <w:rsid w:val="00AC0A62"/>
    <w:rsid w:val="00AC2355"/>
    <w:rsid w:val="00AC249D"/>
    <w:rsid w:val="00AC2844"/>
    <w:rsid w:val="00AC2CAA"/>
    <w:rsid w:val="00AC316F"/>
    <w:rsid w:val="00AC33DE"/>
    <w:rsid w:val="00AC3B34"/>
    <w:rsid w:val="00AC41EA"/>
    <w:rsid w:val="00AC5611"/>
    <w:rsid w:val="00AC56BD"/>
    <w:rsid w:val="00AC5B0A"/>
    <w:rsid w:val="00AC61B0"/>
    <w:rsid w:val="00AC65ED"/>
    <w:rsid w:val="00AC684F"/>
    <w:rsid w:val="00AC7254"/>
    <w:rsid w:val="00AC7D56"/>
    <w:rsid w:val="00AC7DE3"/>
    <w:rsid w:val="00AD0685"/>
    <w:rsid w:val="00AD2AE8"/>
    <w:rsid w:val="00AD2EC4"/>
    <w:rsid w:val="00AD397E"/>
    <w:rsid w:val="00AD457A"/>
    <w:rsid w:val="00AD4D20"/>
    <w:rsid w:val="00AD5151"/>
    <w:rsid w:val="00AD66C2"/>
    <w:rsid w:val="00AD6D6A"/>
    <w:rsid w:val="00AD7CF9"/>
    <w:rsid w:val="00AD7ED1"/>
    <w:rsid w:val="00AE011C"/>
    <w:rsid w:val="00AE11CF"/>
    <w:rsid w:val="00AE17CB"/>
    <w:rsid w:val="00AE1ADC"/>
    <w:rsid w:val="00AE1D5D"/>
    <w:rsid w:val="00AE2CFD"/>
    <w:rsid w:val="00AE3780"/>
    <w:rsid w:val="00AE3787"/>
    <w:rsid w:val="00AE4015"/>
    <w:rsid w:val="00AE40B3"/>
    <w:rsid w:val="00AE4359"/>
    <w:rsid w:val="00AE4857"/>
    <w:rsid w:val="00AE6084"/>
    <w:rsid w:val="00AE61D1"/>
    <w:rsid w:val="00AE668C"/>
    <w:rsid w:val="00AE6D94"/>
    <w:rsid w:val="00AF0646"/>
    <w:rsid w:val="00AF075C"/>
    <w:rsid w:val="00AF1813"/>
    <w:rsid w:val="00AF1B18"/>
    <w:rsid w:val="00AF1DBC"/>
    <w:rsid w:val="00AF2C84"/>
    <w:rsid w:val="00AF30CB"/>
    <w:rsid w:val="00AF4AC9"/>
    <w:rsid w:val="00AF5763"/>
    <w:rsid w:val="00AF64D4"/>
    <w:rsid w:val="00AF70E1"/>
    <w:rsid w:val="00AF7417"/>
    <w:rsid w:val="00AF7FB7"/>
    <w:rsid w:val="00B002F7"/>
    <w:rsid w:val="00B00DF7"/>
    <w:rsid w:val="00B014C9"/>
    <w:rsid w:val="00B01D94"/>
    <w:rsid w:val="00B02203"/>
    <w:rsid w:val="00B02399"/>
    <w:rsid w:val="00B02A74"/>
    <w:rsid w:val="00B043A8"/>
    <w:rsid w:val="00B055A0"/>
    <w:rsid w:val="00B057E2"/>
    <w:rsid w:val="00B05CEA"/>
    <w:rsid w:val="00B065E2"/>
    <w:rsid w:val="00B068A3"/>
    <w:rsid w:val="00B072B2"/>
    <w:rsid w:val="00B07BBF"/>
    <w:rsid w:val="00B10AFD"/>
    <w:rsid w:val="00B12639"/>
    <w:rsid w:val="00B13FC4"/>
    <w:rsid w:val="00B144A5"/>
    <w:rsid w:val="00B144CE"/>
    <w:rsid w:val="00B14892"/>
    <w:rsid w:val="00B14EFC"/>
    <w:rsid w:val="00B14FBA"/>
    <w:rsid w:val="00B15320"/>
    <w:rsid w:val="00B163E3"/>
    <w:rsid w:val="00B169F1"/>
    <w:rsid w:val="00B16F03"/>
    <w:rsid w:val="00B17196"/>
    <w:rsid w:val="00B17623"/>
    <w:rsid w:val="00B20762"/>
    <w:rsid w:val="00B20AA1"/>
    <w:rsid w:val="00B21830"/>
    <w:rsid w:val="00B223BB"/>
    <w:rsid w:val="00B22A56"/>
    <w:rsid w:val="00B22F62"/>
    <w:rsid w:val="00B23845"/>
    <w:rsid w:val="00B25864"/>
    <w:rsid w:val="00B26203"/>
    <w:rsid w:val="00B26D0C"/>
    <w:rsid w:val="00B27C7B"/>
    <w:rsid w:val="00B27CBC"/>
    <w:rsid w:val="00B30029"/>
    <w:rsid w:val="00B30110"/>
    <w:rsid w:val="00B302C4"/>
    <w:rsid w:val="00B3038D"/>
    <w:rsid w:val="00B30941"/>
    <w:rsid w:val="00B30A6B"/>
    <w:rsid w:val="00B3145A"/>
    <w:rsid w:val="00B3244F"/>
    <w:rsid w:val="00B325B5"/>
    <w:rsid w:val="00B32F1E"/>
    <w:rsid w:val="00B33A27"/>
    <w:rsid w:val="00B35210"/>
    <w:rsid w:val="00B35F8D"/>
    <w:rsid w:val="00B35FF5"/>
    <w:rsid w:val="00B36755"/>
    <w:rsid w:val="00B37638"/>
    <w:rsid w:val="00B3790C"/>
    <w:rsid w:val="00B3799A"/>
    <w:rsid w:val="00B404E4"/>
    <w:rsid w:val="00B4225B"/>
    <w:rsid w:val="00B433A3"/>
    <w:rsid w:val="00B445C9"/>
    <w:rsid w:val="00B453E4"/>
    <w:rsid w:val="00B45532"/>
    <w:rsid w:val="00B455E9"/>
    <w:rsid w:val="00B4564D"/>
    <w:rsid w:val="00B4569E"/>
    <w:rsid w:val="00B45730"/>
    <w:rsid w:val="00B45A50"/>
    <w:rsid w:val="00B46314"/>
    <w:rsid w:val="00B46C48"/>
    <w:rsid w:val="00B47119"/>
    <w:rsid w:val="00B47CD3"/>
    <w:rsid w:val="00B50652"/>
    <w:rsid w:val="00B507C5"/>
    <w:rsid w:val="00B50D1F"/>
    <w:rsid w:val="00B51678"/>
    <w:rsid w:val="00B51A0E"/>
    <w:rsid w:val="00B51CDA"/>
    <w:rsid w:val="00B51DE6"/>
    <w:rsid w:val="00B52CBC"/>
    <w:rsid w:val="00B52F43"/>
    <w:rsid w:val="00B53574"/>
    <w:rsid w:val="00B535D6"/>
    <w:rsid w:val="00B537B7"/>
    <w:rsid w:val="00B53857"/>
    <w:rsid w:val="00B53EB8"/>
    <w:rsid w:val="00B54B07"/>
    <w:rsid w:val="00B54F41"/>
    <w:rsid w:val="00B5509D"/>
    <w:rsid w:val="00B5513B"/>
    <w:rsid w:val="00B55B77"/>
    <w:rsid w:val="00B55D45"/>
    <w:rsid w:val="00B56322"/>
    <w:rsid w:val="00B575D1"/>
    <w:rsid w:val="00B57ECD"/>
    <w:rsid w:val="00B60EA5"/>
    <w:rsid w:val="00B60ED3"/>
    <w:rsid w:val="00B60F65"/>
    <w:rsid w:val="00B6103C"/>
    <w:rsid w:val="00B6208C"/>
    <w:rsid w:val="00B62D1F"/>
    <w:rsid w:val="00B630FE"/>
    <w:rsid w:val="00B644C2"/>
    <w:rsid w:val="00B64872"/>
    <w:rsid w:val="00B65263"/>
    <w:rsid w:val="00B666D5"/>
    <w:rsid w:val="00B66B41"/>
    <w:rsid w:val="00B67064"/>
    <w:rsid w:val="00B6715B"/>
    <w:rsid w:val="00B70633"/>
    <w:rsid w:val="00B72826"/>
    <w:rsid w:val="00B7332B"/>
    <w:rsid w:val="00B74859"/>
    <w:rsid w:val="00B74EF4"/>
    <w:rsid w:val="00B75541"/>
    <w:rsid w:val="00B76795"/>
    <w:rsid w:val="00B76D2C"/>
    <w:rsid w:val="00B7777B"/>
    <w:rsid w:val="00B77B87"/>
    <w:rsid w:val="00B8039A"/>
    <w:rsid w:val="00B80A30"/>
    <w:rsid w:val="00B80D3E"/>
    <w:rsid w:val="00B822E4"/>
    <w:rsid w:val="00B8288C"/>
    <w:rsid w:val="00B82C9C"/>
    <w:rsid w:val="00B83F09"/>
    <w:rsid w:val="00B84630"/>
    <w:rsid w:val="00B849F8"/>
    <w:rsid w:val="00B84E33"/>
    <w:rsid w:val="00B85360"/>
    <w:rsid w:val="00B859D2"/>
    <w:rsid w:val="00B85A9D"/>
    <w:rsid w:val="00B8684B"/>
    <w:rsid w:val="00B86A6B"/>
    <w:rsid w:val="00B91CA1"/>
    <w:rsid w:val="00B91CC4"/>
    <w:rsid w:val="00B9238B"/>
    <w:rsid w:val="00B935F8"/>
    <w:rsid w:val="00B94122"/>
    <w:rsid w:val="00B943DA"/>
    <w:rsid w:val="00B95005"/>
    <w:rsid w:val="00B9596E"/>
    <w:rsid w:val="00B964DA"/>
    <w:rsid w:val="00B977DA"/>
    <w:rsid w:val="00BA0410"/>
    <w:rsid w:val="00BA0456"/>
    <w:rsid w:val="00BA1270"/>
    <w:rsid w:val="00BA14ED"/>
    <w:rsid w:val="00BA1C2C"/>
    <w:rsid w:val="00BA1DDA"/>
    <w:rsid w:val="00BA2773"/>
    <w:rsid w:val="00BA3037"/>
    <w:rsid w:val="00BA4D0B"/>
    <w:rsid w:val="00BA53BC"/>
    <w:rsid w:val="00BA69DB"/>
    <w:rsid w:val="00BA6EAC"/>
    <w:rsid w:val="00BB08F4"/>
    <w:rsid w:val="00BB0B4B"/>
    <w:rsid w:val="00BB2E26"/>
    <w:rsid w:val="00BB39A6"/>
    <w:rsid w:val="00BB3A65"/>
    <w:rsid w:val="00BB485A"/>
    <w:rsid w:val="00BB4FA1"/>
    <w:rsid w:val="00BB55C1"/>
    <w:rsid w:val="00BB5735"/>
    <w:rsid w:val="00BB7117"/>
    <w:rsid w:val="00BB7A7A"/>
    <w:rsid w:val="00BB7C56"/>
    <w:rsid w:val="00BB7FCA"/>
    <w:rsid w:val="00BC07B8"/>
    <w:rsid w:val="00BC10B0"/>
    <w:rsid w:val="00BC1784"/>
    <w:rsid w:val="00BC17D0"/>
    <w:rsid w:val="00BC2F9B"/>
    <w:rsid w:val="00BC4056"/>
    <w:rsid w:val="00BC4314"/>
    <w:rsid w:val="00BC4910"/>
    <w:rsid w:val="00BC4EBB"/>
    <w:rsid w:val="00BC54E3"/>
    <w:rsid w:val="00BC5C42"/>
    <w:rsid w:val="00BC5FCA"/>
    <w:rsid w:val="00BC6330"/>
    <w:rsid w:val="00BC6587"/>
    <w:rsid w:val="00BC6F3F"/>
    <w:rsid w:val="00BC73A6"/>
    <w:rsid w:val="00BD004F"/>
    <w:rsid w:val="00BD01F5"/>
    <w:rsid w:val="00BD030B"/>
    <w:rsid w:val="00BD0325"/>
    <w:rsid w:val="00BD0CDC"/>
    <w:rsid w:val="00BD1356"/>
    <w:rsid w:val="00BD1376"/>
    <w:rsid w:val="00BD14B0"/>
    <w:rsid w:val="00BD18D9"/>
    <w:rsid w:val="00BD20EA"/>
    <w:rsid w:val="00BD213D"/>
    <w:rsid w:val="00BD2FA2"/>
    <w:rsid w:val="00BD3DEF"/>
    <w:rsid w:val="00BD583D"/>
    <w:rsid w:val="00BD59CC"/>
    <w:rsid w:val="00BD6096"/>
    <w:rsid w:val="00BD7376"/>
    <w:rsid w:val="00BD7882"/>
    <w:rsid w:val="00BE0034"/>
    <w:rsid w:val="00BE08C1"/>
    <w:rsid w:val="00BE0F31"/>
    <w:rsid w:val="00BE1836"/>
    <w:rsid w:val="00BE2485"/>
    <w:rsid w:val="00BE24E8"/>
    <w:rsid w:val="00BE256E"/>
    <w:rsid w:val="00BE2D0A"/>
    <w:rsid w:val="00BE2E60"/>
    <w:rsid w:val="00BE49EE"/>
    <w:rsid w:val="00BE5991"/>
    <w:rsid w:val="00BE7A0C"/>
    <w:rsid w:val="00BE7A3C"/>
    <w:rsid w:val="00BF0C06"/>
    <w:rsid w:val="00BF0F2F"/>
    <w:rsid w:val="00BF119D"/>
    <w:rsid w:val="00BF1A77"/>
    <w:rsid w:val="00BF1E93"/>
    <w:rsid w:val="00BF279D"/>
    <w:rsid w:val="00BF27F0"/>
    <w:rsid w:val="00BF2ED4"/>
    <w:rsid w:val="00BF33E4"/>
    <w:rsid w:val="00BF3E40"/>
    <w:rsid w:val="00BF3EBD"/>
    <w:rsid w:val="00BF4DD5"/>
    <w:rsid w:val="00BF4EC3"/>
    <w:rsid w:val="00BF5A6B"/>
    <w:rsid w:val="00BF6A27"/>
    <w:rsid w:val="00BF6B52"/>
    <w:rsid w:val="00BF6B9A"/>
    <w:rsid w:val="00BF7C47"/>
    <w:rsid w:val="00BF7DEA"/>
    <w:rsid w:val="00C021C8"/>
    <w:rsid w:val="00C027AC"/>
    <w:rsid w:val="00C02AE8"/>
    <w:rsid w:val="00C0351C"/>
    <w:rsid w:val="00C0381D"/>
    <w:rsid w:val="00C03A0A"/>
    <w:rsid w:val="00C03FEB"/>
    <w:rsid w:val="00C042D6"/>
    <w:rsid w:val="00C044C4"/>
    <w:rsid w:val="00C053A0"/>
    <w:rsid w:val="00C054BB"/>
    <w:rsid w:val="00C05945"/>
    <w:rsid w:val="00C05EC8"/>
    <w:rsid w:val="00C05F82"/>
    <w:rsid w:val="00C063DB"/>
    <w:rsid w:val="00C06F6C"/>
    <w:rsid w:val="00C07920"/>
    <w:rsid w:val="00C10967"/>
    <w:rsid w:val="00C117FB"/>
    <w:rsid w:val="00C11950"/>
    <w:rsid w:val="00C11BAA"/>
    <w:rsid w:val="00C11BE6"/>
    <w:rsid w:val="00C12682"/>
    <w:rsid w:val="00C13270"/>
    <w:rsid w:val="00C133A4"/>
    <w:rsid w:val="00C14553"/>
    <w:rsid w:val="00C15122"/>
    <w:rsid w:val="00C16A75"/>
    <w:rsid w:val="00C17729"/>
    <w:rsid w:val="00C206EC"/>
    <w:rsid w:val="00C213AC"/>
    <w:rsid w:val="00C21A38"/>
    <w:rsid w:val="00C220FE"/>
    <w:rsid w:val="00C228A1"/>
    <w:rsid w:val="00C22A2B"/>
    <w:rsid w:val="00C22ABD"/>
    <w:rsid w:val="00C23C79"/>
    <w:rsid w:val="00C243CF"/>
    <w:rsid w:val="00C27F8F"/>
    <w:rsid w:val="00C30253"/>
    <w:rsid w:val="00C30A32"/>
    <w:rsid w:val="00C31579"/>
    <w:rsid w:val="00C31725"/>
    <w:rsid w:val="00C32061"/>
    <w:rsid w:val="00C32068"/>
    <w:rsid w:val="00C32BB4"/>
    <w:rsid w:val="00C3407A"/>
    <w:rsid w:val="00C341D4"/>
    <w:rsid w:val="00C34313"/>
    <w:rsid w:val="00C34D2C"/>
    <w:rsid w:val="00C34EB5"/>
    <w:rsid w:val="00C351AE"/>
    <w:rsid w:val="00C3585B"/>
    <w:rsid w:val="00C358B6"/>
    <w:rsid w:val="00C36429"/>
    <w:rsid w:val="00C371B2"/>
    <w:rsid w:val="00C37314"/>
    <w:rsid w:val="00C37717"/>
    <w:rsid w:val="00C379A3"/>
    <w:rsid w:val="00C400A2"/>
    <w:rsid w:val="00C4031B"/>
    <w:rsid w:val="00C403BC"/>
    <w:rsid w:val="00C40BE4"/>
    <w:rsid w:val="00C40F41"/>
    <w:rsid w:val="00C417AE"/>
    <w:rsid w:val="00C41BC0"/>
    <w:rsid w:val="00C41E26"/>
    <w:rsid w:val="00C42280"/>
    <w:rsid w:val="00C424D5"/>
    <w:rsid w:val="00C434DC"/>
    <w:rsid w:val="00C44387"/>
    <w:rsid w:val="00C44AE0"/>
    <w:rsid w:val="00C44CA9"/>
    <w:rsid w:val="00C4540A"/>
    <w:rsid w:val="00C4563B"/>
    <w:rsid w:val="00C45E95"/>
    <w:rsid w:val="00C4680B"/>
    <w:rsid w:val="00C46FF3"/>
    <w:rsid w:val="00C47ABB"/>
    <w:rsid w:val="00C50A59"/>
    <w:rsid w:val="00C50C08"/>
    <w:rsid w:val="00C5162A"/>
    <w:rsid w:val="00C53150"/>
    <w:rsid w:val="00C53C94"/>
    <w:rsid w:val="00C544B0"/>
    <w:rsid w:val="00C54877"/>
    <w:rsid w:val="00C54A82"/>
    <w:rsid w:val="00C55BE6"/>
    <w:rsid w:val="00C55CBE"/>
    <w:rsid w:val="00C566B1"/>
    <w:rsid w:val="00C56A0E"/>
    <w:rsid w:val="00C5767D"/>
    <w:rsid w:val="00C578F2"/>
    <w:rsid w:val="00C608A1"/>
    <w:rsid w:val="00C60B1D"/>
    <w:rsid w:val="00C61032"/>
    <w:rsid w:val="00C61075"/>
    <w:rsid w:val="00C61910"/>
    <w:rsid w:val="00C62426"/>
    <w:rsid w:val="00C627F2"/>
    <w:rsid w:val="00C62C03"/>
    <w:rsid w:val="00C62D6E"/>
    <w:rsid w:val="00C63B02"/>
    <w:rsid w:val="00C63F26"/>
    <w:rsid w:val="00C65902"/>
    <w:rsid w:val="00C66397"/>
    <w:rsid w:val="00C677CE"/>
    <w:rsid w:val="00C67A90"/>
    <w:rsid w:val="00C67C87"/>
    <w:rsid w:val="00C70623"/>
    <w:rsid w:val="00C706AA"/>
    <w:rsid w:val="00C71959"/>
    <w:rsid w:val="00C7207A"/>
    <w:rsid w:val="00C726C7"/>
    <w:rsid w:val="00C743FC"/>
    <w:rsid w:val="00C74411"/>
    <w:rsid w:val="00C74674"/>
    <w:rsid w:val="00C748EA"/>
    <w:rsid w:val="00C74CBB"/>
    <w:rsid w:val="00C7558B"/>
    <w:rsid w:val="00C75A6F"/>
    <w:rsid w:val="00C75AE4"/>
    <w:rsid w:val="00C76A08"/>
    <w:rsid w:val="00C7771C"/>
    <w:rsid w:val="00C77B20"/>
    <w:rsid w:val="00C80F72"/>
    <w:rsid w:val="00C81251"/>
    <w:rsid w:val="00C817C0"/>
    <w:rsid w:val="00C81E35"/>
    <w:rsid w:val="00C82846"/>
    <w:rsid w:val="00C8311A"/>
    <w:rsid w:val="00C83D1D"/>
    <w:rsid w:val="00C84146"/>
    <w:rsid w:val="00C845D4"/>
    <w:rsid w:val="00C847D1"/>
    <w:rsid w:val="00C8480B"/>
    <w:rsid w:val="00C85986"/>
    <w:rsid w:val="00C859FD"/>
    <w:rsid w:val="00C8672C"/>
    <w:rsid w:val="00C87848"/>
    <w:rsid w:val="00C8796F"/>
    <w:rsid w:val="00C87BA7"/>
    <w:rsid w:val="00C902CC"/>
    <w:rsid w:val="00C905E4"/>
    <w:rsid w:val="00C91841"/>
    <w:rsid w:val="00C91FED"/>
    <w:rsid w:val="00C931FA"/>
    <w:rsid w:val="00C93578"/>
    <w:rsid w:val="00C937B5"/>
    <w:rsid w:val="00C93800"/>
    <w:rsid w:val="00C94442"/>
    <w:rsid w:val="00C94BC9"/>
    <w:rsid w:val="00C95035"/>
    <w:rsid w:val="00C96EF3"/>
    <w:rsid w:val="00CA17F7"/>
    <w:rsid w:val="00CA1F28"/>
    <w:rsid w:val="00CA349D"/>
    <w:rsid w:val="00CA4197"/>
    <w:rsid w:val="00CA479B"/>
    <w:rsid w:val="00CA546F"/>
    <w:rsid w:val="00CA58CD"/>
    <w:rsid w:val="00CA5B03"/>
    <w:rsid w:val="00CA5B04"/>
    <w:rsid w:val="00CA5B91"/>
    <w:rsid w:val="00CA5E7F"/>
    <w:rsid w:val="00CA64E3"/>
    <w:rsid w:val="00CA6761"/>
    <w:rsid w:val="00CA6FF4"/>
    <w:rsid w:val="00CA7137"/>
    <w:rsid w:val="00CB00CB"/>
    <w:rsid w:val="00CB0544"/>
    <w:rsid w:val="00CB0E0C"/>
    <w:rsid w:val="00CB0F3F"/>
    <w:rsid w:val="00CB135D"/>
    <w:rsid w:val="00CB190F"/>
    <w:rsid w:val="00CB1A67"/>
    <w:rsid w:val="00CB231F"/>
    <w:rsid w:val="00CB2953"/>
    <w:rsid w:val="00CB2AAD"/>
    <w:rsid w:val="00CB34E9"/>
    <w:rsid w:val="00CB41B8"/>
    <w:rsid w:val="00CB4615"/>
    <w:rsid w:val="00CB5167"/>
    <w:rsid w:val="00CB58EA"/>
    <w:rsid w:val="00CB59B4"/>
    <w:rsid w:val="00CB6B4D"/>
    <w:rsid w:val="00CB70E4"/>
    <w:rsid w:val="00CB7C31"/>
    <w:rsid w:val="00CC0E4A"/>
    <w:rsid w:val="00CC13A5"/>
    <w:rsid w:val="00CC1526"/>
    <w:rsid w:val="00CC1971"/>
    <w:rsid w:val="00CC1BA5"/>
    <w:rsid w:val="00CC234D"/>
    <w:rsid w:val="00CC2B5B"/>
    <w:rsid w:val="00CC2C58"/>
    <w:rsid w:val="00CC38BA"/>
    <w:rsid w:val="00CC3C82"/>
    <w:rsid w:val="00CC4C4C"/>
    <w:rsid w:val="00CC5201"/>
    <w:rsid w:val="00CC57A0"/>
    <w:rsid w:val="00CC5808"/>
    <w:rsid w:val="00CC6268"/>
    <w:rsid w:val="00CC6AF8"/>
    <w:rsid w:val="00CC6B82"/>
    <w:rsid w:val="00CD0172"/>
    <w:rsid w:val="00CD01C0"/>
    <w:rsid w:val="00CD020F"/>
    <w:rsid w:val="00CD05AD"/>
    <w:rsid w:val="00CD0BB0"/>
    <w:rsid w:val="00CD0CCB"/>
    <w:rsid w:val="00CD0F4C"/>
    <w:rsid w:val="00CD1100"/>
    <w:rsid w:val="00CD11CD"/>
    <w:rsid w:val="00CD17C0"/>
    <w:rsid w:val="00CD2483"/>
    <w:rsid w:val="00CD28CC"/>
    <w:rsid w:val="00CD3030"/>
    <w:rsid w:val="00CD37AA"/>
    <w:rsid w:val="00CD3B88"/>
    <w:rsid w:val="00CD3F6D"/>
    <w:rsid w:val="00CD421B"/>
    <w:rsid w:val="00CD4B1C"/>
    <w:rsid w:val="00CD69DF"/>
    <w:rsid w:val="00CD7979"/>
    <w:rsid w:val="00CE0699"/>
    <w:rsid w:val="00CE0952"/>
    <w:rsid w:val="00CE0A67"/>
    <w:rsid w:val="00CE1150"/>
    <w:rsid w:val="00CE12A3"/>
    <w:rsid w:val="00CE1851"/>
    <w:rsid w:val="00CE1A77"/>
    <w:rsid w:val="00CE213E"/>
    <w:rsid w:val="00CE269F"/>
    <w:rsid w:val="00CE2729"/>
    <w:rsid w:val="00CE282B"/>
    <w:rsid w:val="00CE2C53"/>
    <w:rsid w:val="00CE38BA"/>
    <w:rsid w:val="00CE3A01"/>
    <w:rsid w:val="00CE3E25"/>
    <w:rsid w:val="00CE3E7F"/>
    <w:rsid w:val="00CE461E"/>
    <w:rsid w:val="00CE4C21"/>
    <w:rsid w:val="00CE59AB"/>
    <w:rsid w:val="00CE6027"/>
    <w:rsid w:val="00CE6184"/>
    <w:rsid w:val="00CE647D"/>
    <w:rsid w:val="00CE6857"/>
    <w:rsid w:val="00CE6E00"/>
    <w:rsid w:val="00CE75C2"/>
    <w:rsid w:val="00CE761B"/>
    <w:rsid w:val="00CF008F"/>
    <w:rsid w:val="00CF170E"/>
    <w:rsid w:val="00CF20FA"/>
    <w:rsid w:val="00CF25E8"/>
    <w:rsid w:val="00CF26B4"/>
    <w:rsid w:val="00CF280B"/>
    <w:rsid w:val="00CF2879"/>
    <w:rsid w:val="00CF2AB5"/>
    <w:rsid w:val="00CF2CE2"/>
    <w:rsid w:val="00CF4259"/>
    <w:rsid w:val="00CF4F7A"/>
    <w:rsid w:val="00CF5E54"/>
    <w:rsid w:val="00CF7B25"/>
    <w:rsid w:val="00D035E5"/>
    <w:rsid w:val="00D03A18"/>
    <w:rsid w:val="00D04466"/>
    <w:rsid w:val="00D0468A"/>
    <w:rsid w:val="00D05A90"/>
    <w:rsid w:val="00D060D9"/>
    <w:rsid w:val="00D066E8"/>
    <w:rsid w:val="00D06A5D"/>
    <w:rsid w:val="00D06C0D"/>
    <w:rsid w:val="00D07C75"/>
    <w:rsid w:val="00D1023D"/>
    <w:rsid w:val="00D13389"/>
    <w:rsid w:val="00D13953"/>
    <w:rsid w:val="00D13E17"/>
    <w:rsid w:val="00D1434B"/>
    <w:rsid w:val="00D14EC0"/>
    <w:rsid w:val="00D15460"/>
    <w:rsid w:val="00D1603E"/>
    <w:rsid w:val="00D168EE"/>
    <w:rsid w:val="00D16AB7"/>
    <w:rsid w:val="00D17E99"/>
    <w:rsid w:val="00D17F9B"/>
    <w:rsid w:val="00D2026F"/>
    <w:rsid w:val="00D20365"/>
    <w:rsid w:val="00D206DF"/>
    <w:rsid w:val="00D21DDE"/>
    <w:rsid w:val="00D21E31"/>
    <w:rsid w:val="00D221AF"/>
    <w:rsid w:val="00D2316A"/>
    <w:rsid w:val="00D24469"/>
    <w:rsid w:val="00D24E0A"/>
    <w:rsid w:val="00D253F4"/>
    <w:rsid w:val="00D25B75"/>
    <w:rsid w:val="00D25BBF"/>
    <w:rsid w:val="00D25BDC"/>
    <w:rsid w:val="00D25F11"/>
    <w:rsid w:val="00D26056"/>
    <w:rsid w:val="00D262EE"/>
    <w:rsid w:val="00D26523"/>
    <w:rsid w:val="00D271EC"/>
    <w:rsid w:val="00D2756C"/>
    <w:rsid w:val="00D27677"/>
    <w:rsid w:val="00D276BA"/>
    <w:rsid w:val="00D27C15"/>
    <w:rsid w:val="00D27D8D"/>
    <w:rsid w:val="00D30157"/>
    <w:rsid w:val="00D30AAF"/>
    <w:rsid w:val="00D30E59"/>
    <w:rsid w:val="00D3118B"/>
    <w:rsid w:val="00D314B4"/>
    <w:rsid w:val="00D31635"/>
    <w:rsid w:val="00D31EB0"/>
    <w:rsid w:val="00D325E7"/>
    <w:rsid w:val="00D328EC"/>
    <w:rsid w:val="00D34F85"/>
    <w:rsid w:val="00D35125"/>
    <w:rsid w:val="00D35769"/>
    <w:rsid w:val="00D358E6"/>
    <w:rsid w:val="00D35FA3"/>
    <w:rsid w:val="00D36A09"/>
    <w:rsid w:val="00D3718D"/>
    <w:rsid w:val="00D3776E"/>
    <w:rsid w:val="00D415E3"/>
    <w:rsid w:val="00D43664"/>
    <w:rsid w:val="00D43E54"/>
    <w:rsid w:val="00D44856"/>
    <w:rsid w:val="00D44EDC"/>
    <w:rsid w:val="00D45697"/>
    <w:rsid w:val="00D45842"/>
    <w:rsid w:val="00D45AEA"/>
    <w:rsid w:val="00D4609D"/>
    <w:rsid w:val="00D46D1B"/>
    <w:rsid w:val="00D47613"/>
    <w:rsid w:val="00D47A0D"/>
    <w:rsid w:val="00D47A55"/>
    <w:rsid w:val="00D50794"/>
    <w:rsid w:val="00D50C45"/>
    <w:rsid w:val="00D50EAA"/>
    <w:rsid w:val="00D51F28"/>
    <w:rsid w:val="00D51FE5"/>
    <w:rsid w:val="00D52071"/>
    <w:rsid w:val="00D5224B"/>
    <w:rsid w:val="00D52375"/>
    <w:rsid w:val="00D523F8"/>
    <w:rsid w:val="00D5282F"/>
    <w:rsid w:val="00D52B34"/>
    <w:rsid w:val="00D52C48"/>
    <w:rsid w:val="00D52D56"/>
    <w:rsid w:val="00D533F5"/>
    <w:rsid w:val="00D5464D"/>
    <w:rsid w:val="00D5505C"/>
    <w:rsid w:val="00D5538F"/>
    <w:rsid w:val="00D56110"/>
    <w:rsid w:val="00D564D7"/>
    <w:rsid w:val="00D578C4"/>
    <w:rsid w:val="00D60393"/>
    <w:rsid w:val="00D60822"/>
    <w:rsid w:val="00D60C2A"/>
    <w:rsid w:val="00D60CDB"/>
    <w:rsid w:val="00D60DCE"/>
    <w:rsid w:val="00D61820"/>
    <w:rsid w:val="00D61A63"/>
    <w:rsid w:val="00D61FEA"/>
    <w:rsid w:val="00D62F34"/>
    <w:rsid w:val="00D639F6"/>
    <w:rsid w:val="00D63D1D"/>
    <w:rsid w:val="00D64553"/>
    <w:rsid w:val="00D64C1A"/>
    <w:rsid w:val="00D650A9"/>
    <w:rsid w:val="00D65BDD"/>
    <w:rsid w:val="00D662A9"/>
    <w:rsid w:val="00D66FD9"/>
    <w:rsid w:val="00D6783F"/>
    <w:rsid w:val="00D67954"/>
    <w:rsid w:val="00D67DD3"/>
    <w:rsid w:val="00D701BF"/>
    <w:rsid w:val="00D71C1A"/>
    <w:rsid w:val="00D72487"/>
    <w:rsid w:val="00D736F3"/>
    <w:rsid w:val="00D73896"/>
    <w:rsid w:val="00D73C91"/>
    <w:rsid w:val="00D73F02"/>
    <w:rsid w:val="00D74CC9"/>
    <w:rsid w:val="00D74E49"/>
    <w:rsid w:val="00D751C4"/>
    <w:rsid w:val="00D76712"/>
    <w:rsid w:val="00D772A3"/>
    <w:rsid w:val="00D772B7"/>
    <w:rsid w:val="00D77351"/>
    <w:rsid w:val="00D77E07"/>
    <w:rsid w:val="00D8028D"/>
    <w:rsid w:val="00D8034B"/>
    <w:rsid w:val="00D8039C"/>
    <w:rsid w:val="00D805A8"/>
    <w:rsid w:val="00D80D00"/>
    <w:rsid w:val="00D811BB"/>
    <w:rsid w:val="00D838E9"/>
    <w:rsid w:val="00D83EDE"/>
    <w:rsid w:val="00D848B6"/>
    <w:rsid w:val="00D86D40"/>
    <w:rsid w:val="00D878FE"/>
    <w:rsid w:val="00D87DDB"/>
    <w:rsid w:val="00D87E2A"/>
    <w:rsid w:val="00D87FB7"/>
    <w:rsid w:val="00D90367"/>
    <w:rsid w:val="00D91535"/>
    <w:rsid w:val="00D91B81"/>
    <w:rsid w:val="00D92113"/>
    <w:rsid w:val="00D9281E"/>
    <w:rsid w:val="00D92D84"/>
    <w:rsid w:val="00D92FF8"/>
    <w:rsid w:val="00D93D55"/>
    <w:rsid w:val="00D93FDA"/>
    <w:rsid w:val="00D94138"/>
    <w:rsid w:val="00D94366"/>
    <w:rsid w:val="00D946CE"/>
    <w:rsid w:val="00D94803"/>
    <w:rsid w:val="00D950DA"/>
    <w:rsid w:val="00D95BB5"/>
    <w:rsid w:val="00D95FA8"/>
    <w:rsid w:val="00D96489"/>
    <w:rsid w:val="00D975C1"/>
    <w:rsid w:val="00D97D41"/>
    <w:rsid w:val="00DA04FB"/>
    <w:rsid w:val="00DA15F0"/>
    <w:rsid w:val="00DA4CD9"/>
    <w:rsid w:val="00DA56E1"/>
    <w:rsid w:val="00DA5FF4"/>
    <w:rsid w:val="00DA6844"/>
    <w:rsid w:val="00DA788E"/>
    <w:rsid w:val="00DB2EA3"/>
    <w:rsid w:val="00DB410B"/>
    <w:rsid w:val="00DB4C4E"/>
    <w:rsid w:val="00DB4DA7"/>
    <w:rsid w:val="00DB55D1"/>
    <w:rsid w:val="00DB5602"/>
    <w:rsid w:val="00DB5D4D"/>
    <w:rsid w:val="00DB660A"/>
    <w:rsid w:val="00DB74A8"/>
    <w:rsid w:val="00DC085A"/>
    <w:rsid w:val="00DC0DED"/>
    <w:rsid w:val="00DC0E07"/>
    <w:rsid w:val="00DC21B2"/>
    <w:rsid w:val="00DC2667"/>
    <w:rsid w:val="00DC28FB"/>
    <w:rsid w:val="00DC2DEE"/>
    <w:rsid w:val="00DC382E"/>
    <w:rsid w:val="00DC4DD8"/>
    <w:rsid w:val="00DC557F"/>
    <w:rsid w:val="00DC61BA"/>
    <w:rsid w:val="00DC6411"/>
    <w:rsid w:val="00DC6A99"/>
    <w:rsid w:val="00DC6E18"/>
    <w:rsid w:val="00DC6F1F"/>
    <w:rsid w:val="00DC72F8"/>
    <w:rsid w:val="00DC7661"/>
    <w:rsid w:val="00DC7C4A"/>
    <w:rsid w:val="00DD038B"/>
    <w:rsid w:val="00DD14E2"/>
    <w:rsid w:val="00DD1510"/>
    <w:rsid w:val="00DD201D"/>
    <w:rsid w:val="00DD2B04"/>
    <w:rsid w:val="00DD3199"/>
    <w:rsid w:val="00DD343D"/>
    <w:rsid w:val="00DD37A9"/>
    <w:rsid w:val="00DD3E18"/>
    <w:rsid w:val="00DD4500"/>
    <w:rsid w:val="00DD492A"/>
    <w:rsid w:val="00DD5609"/>
    <w:rsid w:val="00DD5AFF"/>
    <w:rsid w:val="00DD5E36"/>
    <w:rsid w:val="00DD5F2E"/>
    <w:rsid w:val="00DD66A9"/>
    <w:rsid w:val="00DE058E"/>
    <w:rsid w:val="00DE0B93"/>
    <w:rsid w:val="00DE14B3"/>
    <w:rsid w:val="00DE1BDA"/>
    <w:rsid w:val="00DE2602"/>
    <w:rsid w:val="00DE27CE"/>
    <w:rsid w:val="00DE37BF"/>
    <w:rsid w:val="00DE3FBC"/>
    <w:rsid w:val="00DE485C"/>
    <w:rsid w:val="00DE5CCC"/>
    <w:rsid w:val="00DE628A"/>
    <w:rsid w:val="00DE7EBE"/>
    <w:rsid w:val="00DE7FBA"/>
    <w:rsid w:val="00DF213E"/>
    <w:rsid w:val="00DF225C"/>
    <w:rsid w:val="00DF2413"/>
    <w:rsid w:val="00DF2BEF"/>
    <w:rsid w:val="00DF3BBF"/>
    <w:rsid w:val="00DF3DE1"/>
    <w:rsid w:val="00DF3F36"/>
    <w:rsid w:val="00DF3F9A"/>
    <w:rsid w:val="00DF49A9"/>
    <w:rsid w:val="00DF4EDA"/>
    <w:rsid w:val="00DF5204"/>
    <w:rsid w:val="00DF54DA"/>
    <w:rsid w:val="00DF56FC"/>
    <w:rsid w:val="00DF5CCF"/>
    <w:rsid w:val="00DF6CFA"/>
    <w:rsid w:val="00DF6D5C"/>
    <w:rsid w:val="00DF7B83"/>
    <w:rsid w:val="00E0067A"/>
    <w:rsid w:val="00E00B13"/>
    <w:rsid w:val="00E02123"/>
    <w:rsid w:val="00E023A8"/>
    <w:rsid w:val="00E030EC"/>
    <w:rsid w:val="00E03B31"/>
    <w:rsid w:val="00E04583"/>
    <w:rsid w:val="00E04C69"/>
    <w:rsid w:val="00E04F6E"/>
    <w:rsid w:val="00E04F92"/>
    <w:rsid w:val="00E05656"/>
    <w:rsid w:val="00E05B3F"/>
    <w:rsid w:val="00E05E92"/>
    <w:rsid w:val="00E0670A"/>
    <w:rsid w:val="00E0677E"/>
    <w:rsid w:val="00E067DB"/>
    <w:rsid w:val="00E07EF9"/>
    <w:rsid w:val="00E121B0"/>
    <w:rsid w:val="00E122BB"/>
    <w:rsid w:val="00E1377C"/>
    <w:rsid w:val="00E13DEE"/>
    <w:rsid w:val="00E13E7F"/>
    <w:rsid w:val="00E14CED"/>
    <w:rsid w:val="00E14E26"/>
    <w:rsid w:val="00E15037"/>
    <w:rsid w:val="00E15390"/>
    <w:rsid w:val="00E15A91"/>
    <w:rsid w:val="00E16009"/>
    <w:rsid w:val="00E1689C"/>
    <w:rsid w:val="00E17515"/>
    <w:rsid w:val="00E220B1"/>
    <w:rsid w:val="00E220E6"/>
    <w:rsid w:val="00E22E7C"/>
    <w:rsid w:val="00E2371F"/>
    <w:rsid w:val="00E25A99"/>
    <w:rsid w:val="00E25AEC"/>
    <w:rsid w:val="00E25DE3"/>
    <w:rsid w:val="00E25E0B"/>
    <w:rsid w:val="00E272FF"/>
    <w:rsid w:val="00E27434"/>
    <w:rsid w:val="00E27B1A"/>
    <w:rsid w:val="00E3046F"/>
    <w:rsid w:val="00E305CA"/>
    <w:rsid w:val="00E30CAF"/>
    <w:rsid w:val="00E31362"/>
    <w:rsid w:val="00E318B9"/>
    <w:rsid w:val="00E31E2B"/>
    <w:rsid w:val="00E31F29"/>
    <w:rsid w:val="00E32385"/>
    <w:rsid w:val="00E325B0"/>
    <w:rsid w:val="00E325F5"/>
    <w:rsid w:val="00E33D39"/>
    <w:rsid w:val="00E34402"/>
    <w:rsid w:val="00E3512D"/>
    <w:rsid w:val="00E3535A"/>
    <w:rsid w:val="00E3546F"/>
    <w:rsid w:val="00E355AB"/>
    <w:rsid w:val="00E36915"/>
    <w:rsid w:val="00E37685"/>
    <w:rsid w:val="00E376BF"/>
    <w:rsid w:val="00E37BC8"/>
    <w:rsid w:val="00E37D2F"/>
    <w:rsid w:val="00E4040D"/>
    <w:rsid w:val="00E4080E"/>
    <w:rsid w:val="00E40D77"/>
    <w:rsid w:val="00E41592"/>
    <w:rsid w:val="00E42276"/>
    <w:rsid w:val="00E42556"/>
    <w:rsid w:val="00E4280F"/>
    <w:rsid w:val="00E42BAC"/>
    <w:rsid w:val="00E439AA"/>
    <w:rsid w:val="00E43A48"/>
    <w:rsid w:val="00E4467E"/>
    <w:rsid w:val="00E45369"/>
    <w:rsid w:val="00E45F7C"/>
    <w:rsid w:val="00E4669D"/>
    <w:rsid w:val="00E47E92"/>
    <w:rsid w:val="00E5005C"/>
    <w:rsid w:val="00E50088"/>
    <w:rsid w:val="00E50C99"/>
    <w:rsid w:val="00E515F5"/>
    <w:rsid w:val="00E52005"/>
    <w:rsid w:val="00E528CB"/>
    <w:rsid w:val="00E53046"/>
    <w:rsid w:val="00E530E3"/>
    <w:rsid w:val="00E5342D"/>
    <w:rsid w:val="00E53AFA"/>
    <w:rsid w:val="00E544BF"/>
    <w:rsid w:val="00E548AE"/>
    <w:rsid w:val="00E55B8E"/>
    <w:rsid w:val="00E560FF"/>
    <w:rsid w:val="00E5610B"/>
    <w:rsid w:val="00E5665A"/>
    <w:rsid w:val="00E5674F"/>
    <w:rsid w:val="00E567E6"/>
    <w:rsid w:val="00E57A2B"/>
    <w:rsid w:val="00E57CD7"/>
    <w:rsid w:val="00E57E8C"/>
    <w:rsid w:val="00E60188"/>
    <w:rsid w:val="00E619DC"/>
    <w:rsid w:val="00E61F26"/>
    <w:rsid w:val="00E62317"/>
    <w:rsid w:val="00E62A3A"/>
    <w:rsid w:val="00E634A3"/>
    <w:rsid w:val="00E63DF1"/>
    <w:rsid w:val="00E64191"/>
    <w:rsid w:val="00E64647"/>
    <w:rsid w:val="00E6468F"/>
    <w:rsid w:val="00E647D2"/>
    <w:rsid w:val="00E64FF2"/>
    <w:rsid w:val="00E652E2"/>
    <w:rsid w:val="00E66066"/>
    <w:rsid w:val="00E664EF"/>
    <w:rsid w:val="00E66740"/>
    <w:rsid w:val="00E6681F"/>
    <w:rsid w:val="00E67A99"/>
    <w:rsid w:val="00E717C4"/>
    <w:rsid w:val="00E72442"/>
    <w:rsid w:val="00E72B33"/>
    <w:rsid w:val="00E72BD2"/>
    <w:rsid w:val="00E74301"/>
    <w:rsid w:val="00E7436D"/>
    <w:rsid w:val="00E74BAD"/>
    <w:rsid w:val="00E74CFB"/>
    <w:rsid w:val="00E75028"/>
    <w:rsid w:val="00E7524E"/>
    <w:rsid w:val="00E752A1"/>
    <w:rsid w:val="00E75435"/>
    <w:rsid w:val="00E76FBB"/>
    <w:rsid w:val="00E77D3B"/>
    <w:rsid w:val="00E8013E"/>
    <w:rsid w:val="00E80206"/>
    <w:rsid w:val="00E8094F"/>
    <w:rsid w:val="00E81548"/>
    <w:rsid w:val="00E81A65"/>
    <w:rsid w:val="00E81D38"/>
    <w:rsid w:val="00E82018"/>
    <w:rsid w:val="00E82ACB"/>
    <w:rsid w:val="00E848DE"/>
    <w:rsid w:val="00E85147"/>
    <w:rsid w:val="00E86223"/>
    <w:rsid w:val="00E86301"/>
    <w:rsid w:val="00E8675B"/>
    <w:rsid w:val="00E871AE"/>
    <w:rsid w:val="00E8720A"/>
    <w:rsid w:val="00E8779F"/>
    <w:rsid w:val="00E90152"/>
    <w:rsid w:val="00E90B73"/>
    <w:rsid w:val="00E91F9D"/>
    <w:rsid w:val="00E949E5"/>
    <w:rsid w:val="00E94C3A"/>
    <w:rsid w:val="00E9572C"/>
    <w:rsid w:val="00E95D76"/>
    <w:rsid w:val="00E95FB7"/>
    <w:rsid w:val="00E960E9"/>
    <w:rsid w:val="00EA0113"/>
    <w:rsid w:val="00EA013C"/>
    <w:rsid w:val="00EA02E2"/>
    <w:rsid w:val="00EA2055"/>
    <w:rsid w:val="00EA2E3B"/>
    <w:rsid w:val="00EA3A02"/>
    <w:rsid w:val="00EA3C3E"/>
    <w:rsid w:val="00EA6007"/>
    <w:rsid w:val="00EA691B"/>
    <w:rsid w:val="00EA6B0D"/>
    <w:rsid w:val="00EA7D9B"/>
    <w:rsid w:val="00EB0581"/>
    <w:rsid w:val="00EB08AA"/>
    <w:rsid w:val="00EB0B86"/>
    <w:rsid w:val="00EB23D5"/>
    <w:rsid w:val="00EB3545"/>
    <w:rsid w:val="00EB359C"/>
    <w:rsid w:val="00EB434E"/>
    <w:rsid w:val="00EB4E09"/>
    <w:rsid w:val="00EB5C9A"/>
    <w:rsid w:val="00EB676A"/>
    <w:rsid w:val="00EB7A77"/>
    <w:rsid w:val="00EB7FC5"/>
    <w:rsid w:val="00EC0348"/>
    <w:rsid w:val="00EC094A"/>
    <w:rsid w:val="00EC0D9F"/>
    <w:rsid w:val="00EC1C51"/>
    <w:rsid w:val="00EC2174"/>
    <w:rsid w:val="00EC2B1A"/>
    <w:rsid w:val="00EC2E2F"/>
    <w:rsid w:val="00EC3133"/>
    <w:rsid w:val="00EC49DD"/>
    <w:rsid w:val="00EC5424"/>
    <w:rsid w:val="00EC5E8A"/>
    <w:rsid w:val="00EC643F"/>
    <w:rsid w:val="00EC69F1"/>
    <w:rsid w:val="00ED096A"/>
    <w:rsid w:val="00ED2258"/>
    <w:rsid w:val="00ED2322"/>
    <w:rsid w:val="00ED2431"/>
    <w:rsid w:val="00ED505B"/>
    <w:rsid w:val="00ED531C"/>
    <w:rsid w:val="00ED561B"/>
    <w:rsid w:val="00ED6570"/>
    <w:rsid w:val="00ED6931"/>
    <w:rsid w:val="00ED6983"/>
    <w:rsid w:val="00ED7E97"/>
    <w:rsid w:val="00EE0377"/>
    <w:rsid w:val="00EE0694"/>
    <w:rsid w:val="00EE1258"/>
    <w:rsid w:val="00EE17D2"/>
    <w:rsid w:val="00EE1B7A"/>
    <w:rsid w:val="00EE2535"/>
    <w:rsid w:val="00EE3242"/>
    <w:rsid w:val="00EE3374"/>
    <w:rsid w:val="00EE3383"/>
    <w:rsid w:val="00EE38E9"/>
    <w:rsid w:val="00EE3AE5"/>
    <w:rsid w:val="00EE3E4B"/>
    <w:rsid w:val="00EE44A3"/>
    <w:rsid w:val="00EE469A"/>
    <w:rsid w:val="00EE4902"/>
    <w:rsid w:val="00EE4B20"/>
    <w:rsid w:val="00EE54F7"/>
    <w:rsid w:val="00EE550D"/>
    <w:rsid w:val="00EE5758"/>
    <w:rsid w:val="00EE5B78"/>
    <w:rsid w:val="00EE65F9"/>
    <w:rsid w:val="00EE6BFF"/>
    <w:rsid w:val="00EF0C57"/>
    <w:rsid w:val="00EF19E2"/>
    <w:rsid w:val="00EF1E91"/>
    <w:rsid w:val="00EF2B37"/>
    <w:rsid w:val="00EF2EC6"/>
    <w:rsid w:val="00EF3388"/>
    <w:rsid w:val="00EF48FC"/>
    <w:rsid w:val="00EF4D29"/>
    <w:rsid w:val="00EF5232"/>
    <w:rsid w:val="00EF5548"/>
    <w:rsid w:val="00EF5665"/>
    <w:rsid w:val="00EF5A26"/>
    <w:rsid w:val="00EF5C30"/>
    <w:rsid w:val="00EF5D1B"/>
    <w:rsid w:val="00EF78A2"/>
    <w:rsid w:val="00EF7BD8"/>
    <w:rsid w:val="00EF7E31"/>
    <w:rsid w:val="00F00169"/>
    <w:rsid w:val="00F0090A"/>
    <w:rsid w:val="00F00ADF"/>
    <w:rsid w:val="00F00AEE"/>
    <w:rsid w:val="00F0206F"/>
    <w:rsid w:val="00F0276B"/>
    <w:rsid w:val="00F02E67"/>
    <w:rsid w:val="00F03947"/>
    <w:rsid w:val="00F05C54"/>
    <w:rsid w:val="00F0603F"/>
    <w:rsid w:val="00F06A68"/>
    <w:rsid w:val="00F06F07"/>
    <w:rsid w:val="00F07C2F"/>
    <w:rsid w:val="00F10DDB"/>
    <w:rsid w:val="00F11426"/>
    <w:rsid w:val="00F119C6"/>
    <w:rsid w:val="00F129EB"/>
    <w:rsid w:val="00F13584"/>
    <w:rsid w:val="00F13F4D"/>
    <w:rsid w:val="00F1493B"/>
    <w:rsid w:val="00F15D71"/>
    <w:rsid w:val="00F1612B"/>
    <w:rsid w:val="00F168BD"/>
    <w:rsid w:val="00F20405"/>
    <w:rsid w:val="00F205AD"/>
    <w:rsid w:val="00F21243"/>
    <w:rsid w:val="00F21D07"/>
    <w:rsid w:val="00F22FC1"/>
    <w:rsid w:val="00F247AD"/>
    <w:rsid w:val="00F2499C"/>
    <w:rsid w:val="00F24A22"/>
    <w:rsid w:val="00F24A25"/>
    <w:rsid w:val="00F256DB"/>
    <w:rsid w:val="00F25EEF"/>
    <w:rsid w:val="00F25FC9"/>
    <w:rsid w:val="00F263B7"/>
    <w:rsid w:val="00F2649D"/>
    <w:rsid w:val="00F2664B"/>
    <w:rsid w:val="00F26998"/>
    <w:rsid w:val="00F26BA5"/>
    <w:rsid w:val="00F27D20"/>
    <w:rsid w:val="00F30569"/>
    <w:rsid w:val="00F30D1B"/>
    <w:rsid w:val="00F31604"/>
    <w:rsid w:val="00F325DC"/>
    <w:rsid w:val="00F32F1A"/>
    <w:rsid w:val="00F33755"/>
    <w:rsid w:val="00F34246"/>
    <w:rsid w:val="00F3496A"/>
    <w:rsid w:val="00F3512D"/>
    <w:rsid w:val="00F36422"/>
    <w:rsid w:val="00F3644E"/>
    <w:rsid w:val="00F364BD"/>
    <w:rsid w:val="00F377A2"/>
    <w:rsid w:val="00F37DE5"/>
    <w:rsid w:val="00F402ED"/>
    <w:rsid w:val="00F408B5"/>
    <w:rsid w:val="00F411CB"/>
    <w:rsid w:val="00F415A5"/>
    <w:rsid w:val="00F4167F"/>
    <w:rsid w:val="00F4177A"/>
    <w:rsid w:val="00F42A38"/>
    <w:rsid w:val="00F42C34"/>
    <w:rsid w:val="00F4322C"/>
    <w:rsid w:val="00F4330F"/>
    <w:rsid w:val="00F4395B"/>
    <w:rsid w:val="00F4408F"/>
    <w:rsid w:val="00F4430D"/>
    <w:rsid w:val="00F44A7E"/>
    <w:rsid w:val="00F44B32"/>
    <w:rsid w:val="00F45B9A"/>
    <w:rsid w:val="00F46EEF"/>
    <w:rsid w:val="00F500AE"/>
    <w:rsid w:val="00F5105E"/>
    <w:rsid w:val="00F53BD5"/>
    <w:rsid w:val="00F54109"/>
    <w:rsid w:val="00F544D0"/>
    <w:rsid w:val="00F54798"/>
    <w:rsid w:val="00F558EA"/>
    <w:rsid w:val="00F5601B"/>
    <w:rsid w:val="00F56AD7"/>
    <w:rsid w:val="00F60F00"/>
    <w:rsid w:val="00F61272"/>
    <w:rsid w:val="00F61C2C"/>
    <w:rsid w:val="00F6208E"/>
    <w:rsid w:val="00F62806"/>
    <w:rsid w:val="00F62E4B"/>
    <w:rsid w:val="00F63F9C"/>
    <w:rsid w:val="00F6624C"/>
    <w:rsid w:val="00F6656E"/>
    <w:rsid w:val="00F665A4"/>
    <w:rsid w:val="00F666C2"/>
    <w:rsid w:val="00F67108"/>
    <w:rsid w:val="00F70E61"/>
    <w:rsid w:val="00F7175C"/>
    <w:rsid w:val="00F71C74"/>
    <w:rsid w:val="00F721DD"/>
    <w:rsid w:val="00F733B4"/>
    <w:rsid w:val="00F749C4"/>
    <w:rsid w:val="00F75159"/>
    <w:rsid w:val="00F75185"/>
    <w:rsid w:val="00F75237"/>
    <w:rsid w:val="00F752D5"/>
    <w:rsid w:val="00F75864"/>
    <w:rsid w:val="00F75ECB"/>
    <w:rsid w:val="00F76287"/>
    <w:rsid w:val="00F8163F"/>
    <w:rsid w:val="00F82704"/>
    <w:rsid w:val="00F829C2"/>
    <w:rsid w:val="00F82C54"/>
    <w:rsid w:val="00F82F1B"/>
    <w:rsid w:val="00F83034"/>
    <w:rsid w:val="00F833B4"/>
    <w:rsid w:val="00F83771"/>
    <w:rsid w:val="00F83D19"/>
    <w:rsid w:val="00F8448B"/>
    <w:rsid w:val="00F850EA"/>
    <w:rsid w:val="00F8555E"/>
    <w:rsid w:val="00F865FB"/>
    <w:rsid w:val="00F87684"/>
    <w:rsid w:val="00F90092"/>
    <w:rsid w:val="00F909F5"/>
    <w:rsid w:val="00F91EC2"/>
    <w:rsid w:val="00F92598"/>
    <w:rsid w:val="00F926D6"/>
    <w:rsid w:val="00F938CC"/>
    <w:rsid w:val="00F93A05"/>
    <w:rsid w:val="00F94378"/>
    <w:rsid w:val="00F95640"/>
    <w:rsid w:val="00F97307"/>
    <w:rsid w:val="00F97BA5"/>
    <w:rsid w:val="00F97E77"/>
    <w:rsid w:val="00FA09A2"/>
    <w:rsid w:val="00FA17A3"/>
    <w:rsid w:val="00FA195E"/>
    <w:rsid w:val="00FA1AF2"/>
    <w:rsid w:val="00FA1BE1"/>
    <w:rsid w:val="00FA1DEC"/>
    <w:rsid w:val="00FA261A"/>
    <w:rsid w:val="00FA31D3"/>
    <w:rsid w:val="00FA3463"/>
    <w:rsid w:val="00FA3A32"/>
    <w:rsid w:val="00FA5711"/>
    <w:rsid w:val="00FA57F2"/>
    <w:rsid w:val="00FA5D3C"/>
    <w:rsid w:val="00FA5FF3"/>
    <w:rsid w:val="00FA6C51"/>
    <w:rsid w:val="00FA7245"/>
    <w:rsid w:val="00FA7479"/>
    <w:rsid w:val="00FA7BBA"/>
    <w:rsid w:val="00FB008B"/>
    <w:rsid w:val="00FB123E"/>
    <w:rsid w:val="00FB1848"/>
    <w:rsid w:val="00FB1996"/>
    <w:rsid w:val="00FB2084"/>
    <w:rsid w:val="00FB26CE"/>
    <w:rsid w:val="00FB2C8A"/>
    <w:rsid w:val="00FB36EC"/>
    <w:rsid w:val="00FB3990"/>
    <w:rsid w:val="00FB3A2C"/>
    <w:rsid w:val="00FB409A"/>
    <w:rsid w:val="00FB40FC"/>
    <w:rsid w:val="00FB5BD8"/>
    <w:rsid w:val="00FB5D7D"/>
    <w:rsid w:val="00FB6206"/>
    <w:rsid w:val="00FB6354"/>
    <w:rsid w:val="00FB702F"/>
    <w:rsid w:val="00FB7448"/>
    <w:rsid w:val="00FB796A"/>
    <w:rsid w:val="00FB7A8A"/>
    <w:rsid w:val="00FB7B18"/>
    <w:rsid w:val="00FC0A74"/>
    <w:rsid w:val="00FC0E9C"/>
    <w:rsid w:val="00FC11F9"/>
    <w:rsid w:val="00FC15FF"/>
    <w:rsid w:val="00FC2B0A"/>
    <w:rsid w:val="00FC3C8A"/>
    <w:rsid w:val="00FC3EC2"/>
    <w:rsid w:val="00FC4E0D"/>
    <w:rsid w:val="00FC5448"/>
    <w:rsid w:val="00FC5FE9"/>
    <w:rsid w:val="00FC63ED"/>
    <w:rsid w:val="00FC7067"/>
    <w:rsid w:val="00FC77E1"/>
    <w:rsid w:val="00FC7A1B"/>
    <w:rsid w:val="00FC7B93"/>
    <w:rsid w:val="00FC7D6B"/>
    <w:rsid w:val="00FD12E3"/>
    <w:rsid w:val="00FD1538"/>
    <w:rsid w:val="00FD2121"/>
    <w:rsid w:val="00FD2485"/>
    <w:rsid w:val="00FD2F0B"/>
    <w:rsid w:val="00FD3309"/>
    <w:rsid w:val="00FD3CE6"/>
    <w:rsid w:val="00FD53A8"/>
    <w:rsid w:val="00FD5765"/>
    <w:rsid w:val="00FD5CA5"/>
    <w:rsid w:val="00FD5EB8"/>
    <w:rsid w:val="00FD6A3F"/>
    <w:rsid w:val="00FD6B38"/>
    <w:rsid w:val="00FD73C5"/>
    <w:rsid w:val="00FD7CF2"/>
    <w:rsid w:val="00FD7CFB"/>
    <w:rsid w:val="00FE02AF"/>
    <w:rsid w:val="00FE0639"/>
    <w:rsid w:val="00FE0F51"/>
    <w:rsid w:val="00FE17D0"/>
    <w:rsid w:val="00FE25CD"/>
    <w:rsid w:val="00FE2F0F"/>
    <w:rsid w:val="00FE3004"/>
    <w:rsid w:val="00FE3158"/>
    <w:rsid w:val="00FE332C"/>
    <w:rsid w:val="00FE4268"/>
    <w:rsid w:val="00FE4474"/>
    <w:rsid w:val="00FE4AC4"/>
    <w:rsid w:val="00FE4BFB"/>
    <w:rsid w:val="00FE4D4C"/>
    <w:rsid w:val="00FE4F52"/>
    <w:rsid w:val="00FE5857"/>
    <w:rsid w:val="00FE5DFF"/>
    <w:rsid w:val="00FE63EE"/>
    <w:rsid w:val="00FE6BBB"/>
    <w:rsid w:val="00FE6EEB"/>
    <w:rsid w:val="00FE7EEE"/>
    <w:rsid w:val="00FF0350"/>
    <w:rsid w:val="00FF0F4E"/>
    <w:rsid w:val="00FF2237"/>
    <w:rsid w:val="00FF2373"/>
    <w:rsid w:val="00FF27A2"/>
    <w:rsid w:val="00FF31BB"/>
    <w:rsid w:val="00FF37C9"/>
    <w:rsid w:val="00FF3CF1"/>
    <w:rsid w:val="00FF3F78"/>
    <w:rsid w:val="00FF42BF"/>
    <w:rsid w:val="00FF5308"/>
    <w:rsid w:val="00FF5528"/>
    <w:rsid w:val="00FF5A59"/>
    <w:rsid w:val="00FF630F"/>
    <w:rsid w:val="00FF660E"/>
    <w:rsid w:val="00FF6BBE"/>
    <w:rsid w:val="00FF6BC1"/>
    <w:rsid w:val="00FF7260"/>
    <w:rsid w:val="00FF7D1F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855CB"/>
  <w15:chartTrackingRefBased/>
  <w15:docId w15:val="{11AC9D29-6E71-4AC0-93EA-4DDAE61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70344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34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asper</dc:creator>
  <cp:keywords/>
  <dc:description/>
  <cp:lastModifiedBy>Maren Kasper</cp:lastModifiedBy>
  <cp:revision>3</cp:revision>
  <dcterms:created xsi:type="dcterms:W3CDTF">2019-09-16T11:14:00Z</dcterms:created>
  <dcterms:modified xsi:type="dcterms:W3CDTF">2019-09-16T11:14:00Z</dcterms:modified>
</cp:coreProperties>
</file>